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73741" w14:textId="2DAF6AF3" w:rsidR="00BE0C7C" w:rsidRPr="00274880" w:rsidRDefault="00274880" w:rsidP="0078718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  <w:r w:rsidRPr="00274880">
        <w:rPr>
          <w:rFonts w:ascii="Times New Roman" w:hAnsi="Times New Roman" w:cs="Times New Roman"/>
          <w:sz w:val="24"/>
          <w:szCs w:val="24"/>
        </w:rPr>
        <w:t xml:space="preserve"> </w:t>
      </w:r>
      <w:r w:rsidR="00787180" w:rsidRPr="00274880">
        <w:rPr>
          <w:rFonts w:ascii="Times New Roman" w:hAnsi="Times New Roman" w:cs="Times New Roman"/>
          <w:sz w:val="24"/>
          <w:szCs w:val="24"/>
        </w:rPr>
        <w:t>Studies included in the current meta-analysis</w:t>
      </w:r>
    </w:p>
    <w:p w14:paraId="612776AE" w14:textId="6C964ED7" w:rsidR="00787180" w:rsidRDefault="00787180"/>
    <w:p w14:paraId="5D5B8EC2" w14:textId="0015B598" w:rsidR="00787180" w:rsidRPr="005D1ADC" w:rsidRDefault="00787180">
      <w:pPr>
        <w:rPr>
          <w:rFonts w:ascii="Times New Roman" w:hAnsi="Times New Roman" w:cs="Times New Roman"/>
          <w:sz w:val="24"/>
          <w:szCs w:val="24"/>
        </w:rPr>
      </w:pPr>
      <w:r w:rsidRPr="005D1ADC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5D1ADC">
        <w:rPr>
          <w:rFonts w:ascii="Times New Roman" w:hAnsi="Times New Roman" w:cs="Times New Roman"/>
          <w:b/>
          <w:bCs/>
          <w:sz w:val="24"/>
          <w:szCs w:val="24"/>
        </w:rPr>
        <w:t xml:space="preserve"> EI and burnout</w:t>
      </w:r>
      <w:r w:rsidR="005D1ADC" w:rsidRPr="005D1ADC">
        <w:rPr>
          <w:rFonts w:ascii="Times New Roman" w:hAnsi="Times New Roman" w:cs="Times New Roman"/>
          <w:sz w:val="24"/>
          <w:szCs w:val="24"/>
        </w:rPr>
        <w:t xml:space="preserve"> (8 manuscripts; 9 independent samples)</w:t>
      </w:r>
    </w:p>
    <w:p w14:paraId="098075B5" w14:textId="16FBA82F" w:rsidR="001A1C62" w:rsidRPr="00787180" w:rsidRDefault="001A1C62"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Akab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Tavasso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 (2011). Teacher efficacy, burnout, teaching style, and emotional intelligence: Possible relationships and differences. </w:t>
      </w:r>
      <w:r w:rsidRPr="001A1C62">
        <w:rPr>
          <w:rFonts w:ascii="Times New Roman" w:hAnsi="Times New Roman" w:cs="Times New Roman"/>
          <w:i/>
          <w:iCs/>
          <w:sz w:val="24"/>
          <w:szCs w:val="24"/>
        </w:rPr>
        <w:t>Iranian Journal of Applied Linguistics</w:t>
      </w:r>
      <w:r>
        <w:rPr>
          <w:rFonts w:ascii="Times New Roman" w:hAnsi="Times New Roman" w:cs="Times New Roman"/>
          <w:sz w:val="24"/>
          <w:szCs w:val="24"/>
        </w:rPr>
        <w:t xml:space="preserve">, 14(2), 31-61. </w:t>
      </w:r>
    </w:p>
    <w:p w14:paraId="01A4CCAE" w14:textId="78ED985D" w:rsidR="00787180" w:rsidRDefault="001A1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787180" w:rsidRPr="0078718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Alavinia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, P., &amp;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Ahmadzadeh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, T. (2012). Towards a reappraisal of the bonds between emotional intelligence and burnout. </w:t>
      </w:r>
      <w:r w:rsidR="001321C7" w:rsidRPr="001321C7">
        <w:rPr>
          <w:rFonts w:ascii="Times New Roman" w:hAnsi="Times New Roman" w:cs="Times New Roman"/>
          <w:i/>
          <w:iCs/>
          <w:sz w:val="24"/>
          <w:szCs w:val="24"/>
        </w:rPr>
        <w:t>English Language Teaching</w:t>
      </w:r>
      <w:r w:rsidR="001321C7">
        <w:rPr>
          <w:rFonts w:ascii="Times New Roman" w:hAnsi="Times New Roman" w:cs="Times New Roman"/>
          <w:sz w:val="24"/>
          <w:szCs w:val="24"/>
        </w:rPr>
        <w:t>, 5(4), 37-50.</w:t>
      </w:r>
    </w:p>
    <w:p w14:paraId="0DF6687D" w14:textId="34402901" w:rsidR="001321C7" w:rsidRDefault="001A1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1321C7">
        <w:rPr>
          <w:rFonts w:ascii="Times New Roman" w:hAnsi="Times New Roman" w:cs="Times New Roman"/>
          <w:sz w:val="24"/>
          <w:szCs w:val="24"/>
        </w:rPr>
        <w:t xml:space="preserve">. Amirian, S. M. R.,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Masjedy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, H., &amp; Amirian, S. K. (2021). Reflections on English as a foreign language teacher burnout risk factors: The interplay of multiple variables. </w:t>
      </w:r>
      <w:r w:rsidR="001321C7" w:rsidRPr="001321C7">
        <w:rPr>
          <w:rFonts w:ascii="Times New Roman" w:hAnsi="Times New Roman" w:cs="Times New Roman"/>
          <w:i/>
          <w:iCs/>
          <w:sz w:val="24"/>
          <w:szCs w:val="24"/>
        </w:rPr>
        <w:t>Applied Research on English Language</w:t>
      </w:r>
      <w:r w:rsidR="001321C7">
        <w:rPr>
          <w:rFonts w:ascii="Times New Roman" w:hAnsi="Times New Roman" w:cs="Times New Roman"/>
          <w:sz w:val="24"/>
          <w:szCs w:val="24"/>
        </w:rPr>
        <w:t>, 10(1</w:t>
      </w:r>
      <w:r w:rsidR="001321C7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1321C7">
        <w:rPr>
          <w:rFonts w:ascii="Times New Roman" w:hAnsi="Times New Roman" w:cs="Times New Roman"/>
          <w:sz w:val="24"/>
          <w:szCs w:val="24"/>
        </w:rPr>
        <w:t>33</w:t>
      </w:r>
      <w:r w:rsidR="001321C7">
        <w:rPr>
          <w:rFonts w:ascii="Times New Roman" w:hAnsi="Times New Roman" w:cs="Times New Roman" w:hint="eastAsia"/>
          <w:sz w:val="24"/>
          <w:szCs w:val="24"/>
        </w:rPr>
        <w:t>-</w:t>
      </w:r>
      <w:r w:rsidR="001321C7">
        <w:rPr>
          <w:rFonts w:ascii="Times New Roman" w:hAnsi="Times New Roman" w:cs="Times New Roman"/>
          <w:sz w:val="24"/>
          <w:szCs w:val="24"/>
        </w:rPr>
        <w:t xml:space="preserve">50. </w:t>
      </w:r>
    </w:p>
    <w:p w14:paraId="5EF78DE4" w14:textId="57677997" w:rsidR="001321C7" w:rsidRDefault="001A1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1321C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Durha</w:t>
      </w:r>
      <w:r w:rsidR="001321C7">
        <w:rPr>
          <w:rFonts w:ascii="Times New Roman" w:hAnsi="Times New Roman" w:cs="Times New Roman" w:hint="eastAsia"/>
          <w:sz w:val="24"/>
          <w:szCs w:val="24"/>
        </w:rPr>
        <w:t>n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, G. (2019). </w:t>
      </w:r>
      <w:r w:rsidR="001321C7" w:rsidRPr="001321C7">
        <w:rPr>
          <w:rFonts w:ascii="Times New Roman" w:hAnsi="Times New Roman" w:cs="Times New Roman"/>
          <w:i/>
          <w:iCs/>
          <w:sz w:val="24"/>
          <w:szCs w:val="24"/>
        </w:rPr>
        <w:t>The relationship between English teachers’ emotional intelligence and their burnout level</w:t>
      </w:r>
      <w:r w:rsidR="001321C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Hacettepe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 University (master’s thesis). </w:t>
      </w:r>
    </w:p>
    <w:p w14:paraId="11F3020C" w14:textId="069A32C3" w:rsidR="001321C7" w:rsidRDefault="001A1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1321C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Esmaili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Khojasteh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, L., &amp;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Kafipour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, R. (2018). The relationship between emotional intelligence and burnout among EFL teachers teaching at private institutions. </w:t>
      </w:r>
      <w:r w:rsidR="001321C7" w:rsidRPr="001321C7">
        <w:rPr>
          <w:rFonts w:ascii="Times New Roman" w:hAnsi="Times New Roman" w:cs="Times New Roman"/>
          <w:i/>
          <w:iCs/>
          <w:sz w:val="24"/>
          <w:szCs w:val="24"/>
        </w:rPr>
        <w:t>Social Sciences &amp; Humanities</w:t>
      </w:r>
      <w:r w:rsidR="001321C7">
        <w:rPr>
          <w:rFonts w:ascii="Times New Roman" w:hAnsi="Times New Roman" w:cs="Times New Roman"/>
          <w:sz w:val="24"/>
          <w:szCs w:val="24"/>
        </w:rPr>
        <w:t xml:space="preserve">, 26(3), 1595-1616. </w:t>
      </w:r>
    </w:p>
    <w:p w14:paraId="29C612EE" w14:textId="075107DA" w:rsidR="001321C7" w:rsidRDefault="001A1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1321C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Heiran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 w:rsidR="001321C7">
        <w:rPr>
          <w:rFonts w:ascii="Times New Roman" w:hAnsi="Times New Roman" w:cs="Times New Roman"/>
          <w:sz w:val="24"/>
          <w:szCs w:val="24"/>
        </w:rPr>
        <w:t>Navidinia</w:t>
      </w:r>
      <w:proofErr w:type="spellEnd"/>
      <w:r w:rsidR="001321C7">
        <w:rPr>
          <w:rFonts w:ascii="Times New Roman" w:hAnsi="Times New Roman" w:cs="Times New Roman"/>
          <w:sz w:val="24"/>
          <w:szCs w:val="24"/>
        </w:rPr>
        <w:t xml:space="preserve">, H. (2015). Private and public EFL teachers’ level of burnout and its relationship with their emotional intelligence: A comparative study. </w:t>
      </w:r>
      <w:r w:rsidR="001321C7" w:rsidRPr="0027531C">
        <w:rPr>
          <w:rFonts w:ascii="Times New Roman" w:hAnsi="Times New Roman" w:cs="Times New Roman"/>
          <w:i/>
          <w:iCs/>
          <w:sz w:val="24"/>
          <w:szCs w:val="24"/>
        </w:rPr>
        <w:t>International Journal of English Language &amp; Translation Studies</w:t>
      </w:r>
      <w:r w:rsidR="001321C7">
        <w:rPr>
          <w:rFonts w:ascii="Times New Roman" w:hAnsi="Times New Roman" w:cs="Times New Roman"/>
          <w:sz w:val="24"/>
          <w:szCs w:val="24"/>
        </w:rPr>
        <w:t>, 3(3</w:t>
      </w:r>
      <w:r w:rsidR="001321C7">
        <w:rPr>
          <w:rFonts w:ascii="Times New Roman" w:hAnsi="Times New Roman" w:cs="Times New Roman" w:hint="eastAsia"/>
          <w:sz w:val="24"/>
          <w:szCs w:val="24"/>
        </w:rPr>
        <w:t>)</w:t>
      </w:r>
      <w:r w:rsidR="001321C7">
        <w:rPr>
          <w:rFonts w:ascii="Times New Roman" w:hAnsi="Times New Roman" w:cs="Times New Roman"/>
          <w:sz w:val="24"/>
          <w:szCs w:val="24"/>
        </w:rPr>
        <w:t xml:space="preserve">, 1-10. </w:t>
      </w:r>
    </w:p>
    <w:p w14:paraId="7442E8E4" w14:textId="7E5134D2" w:rsidR="0027531C" w:rsidRDefault="001A1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2753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ah</w:t>
      </w:r>
      <w:r>
        <w:rPr>
          <w:rFonts w:ascii="Times New Roman" w:hAnsi="Times New Roman" w:cs="Times New Roman"/>
          <w:sz w:val="24"/>
          <w:szCs w:val="24"/>
        </w:rPr>
        <w:t xml:space="preserve">moodi, M. H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Ghaslani</w:t>
      </w:r>
      <w:proofErr w:type="spellEnd"/>
      <w:r>
        <w:rPr>
          <w:rFonts w:ascii="Times New Roman" w:hAnsi="Times New Roman" w:cs="Times New Roman"/>
          <w:sz w:val="24"/>
          <w:szCs w:val="24"/>
        </w:rPr>
        <w:t>, R. (2014). Relationship among Iranian EFL teachers’ emotional intelligence, reflectivity and burnout.</w:t>
      </w:r>
      <w:r w:rsidRPr="001A1C62">
        <w:rPr>
          <w:rFonts w:ascii="Times New Roman" w:hAnsi="Times New Roman" w:cs="Times New Roman"/>
          <w:i/>
          <w:iCs/>
          <w:sz w:val="24"/>
          <w:szCs w:val="24"/>
        </w:rPr>
        <w:t xml:space="preserve"> Iranian Journal of Applied Language Studies</w:t>
      </w:r>
      <w:r>
        <w:rPr>
          <w:rFonts w:ascii="Times New Roman" w:hAnsi="Times New Roman" w:cs="Times New Roman"/>
          <w:sz w:val="24"/>
          <w:szCs w:val="24"/>
        </w:rPr>
        <w:t>, 6(1), 90-116.</w:t>
      </w:r>
    </w:p>
    <w:p w14:paraId="740AF10F" w14:textId="04994B89" w:rsidR="001A1C62" w:rsidRDefault="001A1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>
        <w:rPr>
          <w:rFonts w:ascii="Times New Roman" w:hAnsi="Times New Roman" w:cs="Times New Roman"/>
          <w:sz w:val="24"/>
          <w:szCs w:val="24"/>
        </w:rPr>
        <w:t>Vaez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Fall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 (2011). The relationship between emotional intelligence and burnout among Iranian EFL teachers. </w:t>
      </w:r>
      <w:r w:rsidRPr="001A1C62">
        <w:rPr>
          <w:rFonts w:ascii="Times New Roman" w:hAnsi="Times New Roman" w:cs="Times New Roman"/>
          <w:i/>
          <w:iCs/>
          <w:sz w:val="24"/>
          <w:szCs w:val="24"/>
        </w:rPr>
        <w:t>Journal of Language Teaching and Research</w:t>
      </w:r>
      <w:r>
        <w:rPr>
          <w:rFonts w:ascii="Times New Roman" w:hAnsi="Times New Roman" w:cs="Times New Roman"/>
          <w:sz w:val="24"/>
          <w:szCs w:val="24"/>
        </w:rPr>
        <w:t xml:space="preserve">, 2(5), 1122-1129. </w:t>
      </w:r>
    </w:p>
    <w:p w14:paraId="32C8E1BA" w14:textId="5F8871B0" w:rsidR="001A1C62" w:rsidRDefault="001A1C62">
      <w:pPr>
        <w:rPr>
          <w:rFonts w:ascii="Times New Roman" w:hAnsi="Times New Roman" w:cs="Times New Roman"/>
          <w:sz w:val="24"/>
          <w:szCs w:val="24"/>
        </w:rPr>
      </w:pPr>
    </w:p>
    <w:p w14:paraId="331ACDCB" w14:textId="57AAE137" w:rsidR="005D1ADC" w:rsidRPr="005D1ADC" w:rsidRDefault="005D1ADC" w:rsidP="005D1ADC">
      <w:pPr>
        <w:rPr>
          <w:rFonts w:ascii="Times New Roman" w:hAnsi="Times New Roman" w:cs="Times New Roman"/>
          <w:sz w:val="24"/>
          <w:szCs w:val="24"/>
        </w:rPr>
      </w:pPr>
      <w:r w:rsidRPr="005D1ADC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5D1A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Pr="005D1ADC">
        <w:rPr>
          <w:rFonts w:ascii="Times New Roman" w:hAnsi="Times New Roman" w:cs="Times New Roman"/>
          <w:b/>
          <w:bCs/>
          <w:sz w:val="24"/>
          <w:szCs w:val="24"/>
        </w:rPr>
        <w:t xml:space="preserve"> and burnou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1ADC">
        <w:rPr>
          <w:rFonts w:ascii="Times New Roman" w:hAnsi="Times New Roman" w:cs="Times New Roman"/>
          <w:sz w:val="24"/>
          <w:szCs w:val="24"/>
        </w:rPr>
        <w:t xml:space="preserve">(17 manuscripts, 18 independent samples) </w:t>
      </w:r>
    </w:p>
    <w:p w14:paraId="71253B56" w14:textId="77777777" w:rsidR="005D1ADC" w:rsidRPr="00787180" w:rsidRDefault="005D1ADC" w:rsidP="005D1ADC"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Akab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Tavasso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 (2011). Teacher efficacy, burnout, teaching style, and emotional intelligence: Possible relationships and differences. </w:t>
      </w:r>
      <w:r w:rsidRPr="001A1C62">
        <w:rPr>
          <w:rFonts w:ascii="Times New Roman" w:hAnsi="Times New Roman" w:cs="Times New Roman"/>
          <w:i/>
          <w:iCs/>
          <w:sz w:val="24"/>
          <w:szCs w:val="24"/>
        </w:rPr>
        <w:t>Iranian Journal of Applied Linguistics</w:t>
      </w:r>
      <w:r>
        <w:rPr>
          <w:rFonts w:ascii="Times New Roman" w:hAnsi="Times New Roman" w:cs="Times New Roman"/>
          <w:sz w:val="24"/>
          <w:szCs w:val="24"/>
        </w:rPr>
        <w:t xml:space="preserve">, 14(2), 31-61. </w:t>
      </w:r>
    </w:p>
    <w:p w14:paraId="107E53F8" w14:textId="27758DF8" w:rsidR="001A1C62" w:rsidRDefault="005D1A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Akhavanatt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., &amp; Ahmadi, S. D. (2017). The relationship of EFL teacher efficacy, job satisfaction, and work-related burnout. </w:t>
      </w:r>
      <w:r w:rsidRPr="005D1ADC">
        <w:rPr>
          <w:rFonts w:ascii="Times New Roman" w:hAnsi="Times New Roman" w:cs="Times New Roman"/>
          <w:i/>
          <w:iCs/>
          <w:sz w:val="24"/>
          <w:szCs w:val="24"/>
        </w:rPr>
        <w:t>Advanced Social Humanities and Management</w:t>
      </w:r>
      <w:r>
        <w:rPr>
          <w:rFonts w:ascii="Times New Roman" w:hAnsi="Times New Roman" w:cs="Times New Roman"/>
          <w:sz w:val="24"/>
          <w:szCs w:val="24"/>
        </w:rPr>
        <w:t xml:space="preserve">, 4(1), 20-30. </w:t>
      </w:r>
    </w:p>
    <w:p w14:paraId="63D43BE2" w14:textId="7331825C" w:rsidR="005D1ADC" w:rsidRDefault="008235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Amirian, S. M.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sjedy</w:t>
      </w:r>
      <w:proofErr w:type="spellEnd"/>
      <w:r>
        <w:rPr>
          <w:rFonts w:ascii="Times New Roman" w:hAnsi="Times New Roman" w:cs="Times New Roman"/>
          <w:sz w:val="24"/>
          <w:szCs w:val="24"/>
        </w:rPr>
        <w:t>, H., &amp; Amirian, S. K. (2021). Reflections on English as a foreign language teacher burnout risk factors: The interplay of multiple variables.</w:t>
      </w:r>
    </w:p>
    <w:p w14:paraId="4D62ED4C" w14:textId="4D8601B1" w:rsidR="008235E3" w:rsidRDefault="008235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Fat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(2020). A structural model of teacher self-efficacy, resilience, and burnout among Iranian EFL teachers. </w:t>
      </w:r>
      <w:r w:rsidRPr="008235E3">
        <w:rPr>
          <w:rFonts w:ascii="Times New Roman" w:hAnsi="Times New Roman" w:cs="Times New Roman"/>
          <w:i/>
          <w:iCs/>
          <w:sz w:val="24"/>
          <w:szCs w:val="24"/>
        </w:rPr>
        <w:t>Iranian Journal of English for Academic Purposes</w:t>
      </w:r>
      <w:r>
        <w:rPr>
          <w:rFonts w:ascii="Times New Roman" w:hAnsi="Times New Roman" w:cs="Times New Roman"/>
          <w:sz w:val="24"/>
          <w:szCs w:val="24"/>
        </w:rPr>
        <w:t xml:space="preserve">, 9(2), 14-26. </w:t>
      </w:r>
    </w:p>
    <w:p w14:paraId="28FBC934" w14:textId="2E466F1E" w:rsidR="008235E3" w:rsidRDefault="008235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Ghasemzad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, Nemati, M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Fat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(2019). Teacher self-efficacy and reflection as predictors of teacher burnout: An investigation of Iranian English language teachers. </w:t>
      </w:r>
      <w:r w:rsidRPr="008235E3">
        <w:rPr>
          <w:rFonts w:ascii="Times New Roman" w:hAnsi="Times New Roman" w:cs="Times New Roman"/>
          <w:i/>
          <w:iCs/>
          <w:sz w:val="24"/>
          <w:szCs w:val="24"/>
        </w:rPr>
        <w:t>Issues in Language Teaching</w:t>
      </w:r>
      <w:r>
        <w:rPr>
          <w:rFonts w:ascii="Times New Roman" w:hAnsi="Times New Roman" w:cs="Times New Roman"/>
          <w:sz w:val="24"/>
          <w:szCs w:val="24"/>
        </w:rPr>
        <w:t xml:space="preserve">, 8(2), 25-50. </w:t>
      </w:r>
    </w:p>
    <w:p w14:paraId="5F218D77" w14:textId="2A251940" w:rsidR="008235E3" w:rsidRDefault="008235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Ghorbanzad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Rezaie</w:t>
      </w:r>
      <w:proofErr w:type="spellEnd"/>
      <w:r>
        <w:rPr>
          <w:rFonts w:ascii="Times New Roman" w:hAnsi="Times New Roman" w:cs="Times New Roman"/>
          <w:sz w:val="24"/>
          <w:szCs w:val="24"/>
        </w:rPr>
        <w:t>, G. (2016). The relationship between English language teacher perfectionism, efficacy, and burnout.</w:t>
      </w:r>
      <w:r w:rsidRPr="008235E3">
        <w:rPr>
          <w:rFonts w:ascii="Times New Roman" w:hAnsi="Times New Roman" w:cs="Times New Roman"/>
          <w:i/>
          <w:iCs/>
          <w:sz w:val="24"/>
          <w:szCs w:val="24"/>
        </w:rPr>
        <w:t xml:space="preserve"> International Journal of Foreign Language Teaching &amp; Research</w:t>
      </w:r>
      <w:r>
        <w:rPr>
          <w:rFonts w:ascii="Times New Roman" w:hAnsi="Times New Roman" w:cs="Times New Roman"/>
          <w:sz w:val="24"/>
          <w:szCs w:val="24"/>
        </w:rPr>
        <w:t xml:space="preserve">, 4(14), 97-106. </w:t>
      </w:r>
    </w:p>
    <w:p w14:paraId="6C4671DB" w14:textId="791BFED6" w:rsidR="008235E3" w:rsidRDefault="00FF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Gigas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 S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Hassaskh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(2017). The effect of social comparison tendencies on EFL teachers’ experience of burnout and instructional self-efficacy. </w:t>
      </w:r>
      <w:r w:rsidRPr="00FF7D9A">
        <w:rPr>
          <w:rFonts w:ascii="Times New Roman" w:hAnsi="Times New Roman" w:cs="Times New Roman"/>
          <w:i/>
          <w:iCs/>
          <w:sz w:val="24"/>
          <w:szCs w:val="24"/>
        </w:rPr>
        <w:t>Cogent Psychology</w:t>
      </w:r>
      <w:r>
        <w:rPr>
          <w:rFonts w:ascii="Times New Roman" w:hAnsi="Times New Roman" w:cs="Times New Roman"/>
          <w:sz w:val="24"/>
          <w:szCs w:val="24"/>
        </w:rPr>
        <w:t xml:space="preserve">, 4(1), 1-21. </w:t>
      </w:r>
    </w:p>
    <w:p w14:paraId="420C48F6" w14:textId="3594A8E5" w:rsidR="00FF7D9A" w:rsidRDefault="00FF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Kh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Mirza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(2014). How do self-efficacy, contextual variables and stressors affect teacher burnout in an EFL context? </w:t>
      </w:r>
      <w:r w:rsidRPr="00FF7D9A">
        <w:rPr>
          <w:rFonts w:ascii="Times New Roman" w:hAnsi="Times New Roman" w:cs="Times New Roman"/>
          <w:i/>
          <w:iCs/>
          <w:sz w:val="24"/>
          <w:szCs w:val="24"/>
        </w:rPr>
        <w:t>Educational Psychology</w:t>
      </w:r>
      <w:r>
        <w:rPr>
          <w:rFonts w:ascii="Times New Roman" w:hAnsi="Times New Roman" w:cs="Times New Roman"/>
          <w:sz w:val="24"/>
          <w:szCs w:val="24"/>
        </w:rPr>
        <w:t xml:space="preserve">, 35(1), 93-109. </w:t>
      </w:r>
    </w:p>
    <w:p w14:paraId="7398323C" w14:textId="15A1AB05" w:rsidR="001A1C62" w:rsidRDefault="00FF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1A1C6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A1C62">
        <w:rPr>
          <w:rFonts w:ascii="Times New Roman" w:hAnsi="Times New Roman" w:cs="Times New Roman"/>
          <w:sz w:val="24"/>
          <w:szCs w:val="24"/>
        </w:rPr>
        <w:t>M</w:t>
      </w:r>
      <w:r w:rsidR="001A1C62">
        <w:rPr>
          <w:rFonts w:ascii="Times New Roman" w:hAnsi="Times New Roman" w:cs="Times New Roman" w:hint="eastAsia"/>
          <w:sz w:val="24"/>
          <w:szCs w:val="24"/>
        </w:rPr>
        <w:t>ar</w:t>
      </w:r>
      <w:r w:rsidR="001A1C62">
        <w:rPr>
          <w:rFonts w:ascii="Times New Roman" w:hAnsi="Times New Roman" w:cs="Times New Roman"/>
          <w:sz w:val="24"/>
          <w:szCs w:val="24"/>
        </w:rPr>
        <w:t>dani</w:t>
      </w:r>
      <w:proofErr w:type="spellEnd"/>
      <w:r w:rsidR="001A1C62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="001A1C62">
        <w:rPr>
          <w:rFonts w:ascii="Times New Roman" w:hAnsi="Times New Roman" w:cs="Times New Roman"/>
          <w:sz w:val="24"/>
          <w:szCs w:val="24"/>
        </w:rPr>
        <w:t>Baghelani</w:t>
      </w:r>
      <w:proofErr w:type="spellEnd"/>
      <w:r w:rsidR="001A1C62">
        <w:rPr>
          <w:rFonts w:ascii="Times New Roman" w:hAnsi="Times New Roman" w:cs="Times New Roman"/>
          <w:sz w:val="24"/>
          <w:szCs w:val="24"/>
        </w:rPr>
        <w:t xml:space="preserve">, E., &amp; Azizi, R. (2015). Exploring the relationship between self-efficacy and burnout: The case of Iranian EFL teachers. </w:t>
      </w:r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 xml:space="preserve">Cumhuriyet </w:t>
      </w:r>
      <w:proofErr w:type="spellStart"/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>Üniversitesi</w:t>
      </w:r>
      <w:proofErr w:type="spellEnd"/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 xml:space="preserve"> Fen </w:t>
      </w:r>
      <w:proofErr w:type="spellStart"/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>Edebiyat</w:t>
      </w:r>
      <w:proofErr w:type="spellEnd"/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>Fakültesi</w:t>
      </w:r>
      <w:proofErr w:type="spellEnd"/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 xml:space="preserve"> Fen </w:t>
      </w:r>
      <w:proofErr w:type="spellStart"/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>Bilimleri</w:t>
      </w:r>
      <w:proofErr w:type="spellEnd"/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A1C62" w:rsidRPr="001A1C62">
        <w:rPr>
          <w:rFonts w:ascii="Times New Roman" w:hAnsi="Times New Roman" w:cs="Times New Roman"/>
          <w:i/>
          <w:iCs/>
          <w:sz w:val="24"/>
          <w:szCs w:val="24"/>
        </w:rPr>
        <w:t>Dergisi</w:t>
      </w:r>
      <w:proofErr w:type="spellEnd"/>
      <w:r w:rsidR="001A1C62" w:rsidRPr="001A1C62">
        <w:rPr>
          <w:rFonts w:ascii="Times New Roman" w:hAnsi="Times New Roman" w:cs="Times New Roman"/>
          <w:sz w:val="24"/>
          <w:szCs w:val="24"/>
        </w:rPr>
        <w:t>, 36(3), 3538-3548.</w:t>
      </w:r>
    </w:p>
    <w:p w14:paraId="762A91C4" w14:textId="735ED054" w:rsidR="00FF7D9A" w:rsidRDefault="00FF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0. </w:t>
      </w:r>
      <w:proofErr w:type="spellStart"/>
      <w:r>
        <w:rPr>
          <w:rFonts w:ascii="Times New Roman" w:hAnsi="Times New Roman" w:cs="Times New Roman"/>
          <w:sz w:val="24"/>
          <w:szCs w:val="24"/>
        </w:rPr>
        <w:t>Mashha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 w:cs="Times New Roman"/>
          <w:sz w:val="24"/>
          <w:szCs w:val="24"/>
        </w:rPr>
        <w:t>Fall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Gaska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 L. (2012). The role of foreign language teachers’ self-efficacy in their burnout. </w:t>
      </w:r>
      <w:r w:rsidRPr="00FF7D9A">
        <w:rPr>
          <w:rFonts w:ascii="Times New Roman" w:hAnsi="Times New Roman" w:cs="Times New Roman"/>
          <w:i/>
          <w:iCs/>
          <w:sz w:val="24"/>
          <w:szCs w:val="24"/>
        </w:rPr>
        <w:t>British Journal of Education, Society &amp; Behavioral Science</w:t>
      </w:r>
      <w:r>
        <w:rPr>
          <w:rFonts w:ascii="Times New Roman" w:hAnsi="Times New Roman" w:cs="Times New Roman"/>
          <w:sz w:val="24"/>
          <w:szCs w:val="24"/>
        </w:rPr>
        <w:t xml:space="preserve">, 2(4), 369-388. </w:t>
      </w:r>
    </w:p>
    <w:p w14:paraId="176B1929" w14:textId="7AF08CFE" w:rsidR="00FF7D9A" w:rsidRDefault="00FF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1. Mede, E. (2009). An analysis of relations among personal variables, perceived self-efficacy and social support on burnout among Turkish EFL teachers. </w:t>
      </w:r>
      <w:r w:rsidRPr="00FF7D9A">
        <w:rPr>
          <w:rFonts w:ascii="Times New Roman" w:hAnsi="Times New Roman" w:cs="Times New Roman"/>
          <w:i/>
          <w:iCs/>
          <w:sz w:val="24"/>
          <w:szCs w:val="24"/>
        </w:rPr>
        <w:t>Inonu University Journal of the Faculty of Education</w:t>
      </w:r>
      <w:r>
        <w:rPr>
          <w:rFonts w:ascii="Times New Roman" w:hAnsi="Times New Roman" w:cs="Times New Roman"/>
          <w:sz w:val="24"/>
          <w:szCs w:val="24"/>
        </w:rPr>
        <w:t xml:space="preserve">, 10(2), 39-52. </w:t>
      </w:r>
    </w:p>
    <w:p w14:paraId="05275314" w14:textId="6334C7B9" w:rsidR="00FF7D9A" w:rsidRDefault="00FF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>
        <w:rPr>
          <w:rFonts w:ascii="Times New Roman" w:hAnsi="Times New Roman" w:cs="Times New Roman"/>
          <w:sz w:val="24"/>
          <w:szCs w:val="24"/>
        </w:rPr>
        <w:t>Motallebzad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, Ashraf, H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Yaz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T. (2014). On the relationship between Iranian EFL teachers’ burnout and self-efficacy. </w:t>
      </w:r>
      <w:r w:rsidRPr="00FF7D9A">
        <w:rPr>
          <w:rFonts w:ascii="Times New Roman" w:hAnsi="Times New Roman" w:cs="Times New Roman"/>
          <w:i/>
          <w:iCs/>
          <w:sz w:val="24"/>
          <w:szCs w:val="24"/>
        </w:rPr>
        <w:t>Procedia-Social and Behavioral Sciences</w:t>
      </w:r>
      <w:r>
        <w:rPr>
          <w:rFonts w:ascii="Times New Roman" w:hAnsi="Times New Roman" w:cs="Times New Roman"/>
          <w:sz w:val="24"/>
          <w:szCs w:val="24"/>
        </w:rPr>
        <w:t xml:space="preserve">, 98, 1255-1262. </w:t>
      </w:r>
    </w:p>
    <w:p w14:paraId="7ADEE802" w14:textId="565CB95B" w:rsidR="00FF7D9A" w:rsidRDefault="00FF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>
        <w:rPr>
          <w:rFonts w:ascii="Times New Roman" w:hAnsi="Times New Roman" w:cs="Times New Roman"/>
          <w:sz w:val="24"/>
          <w:szCs w:val="24"/>
        </w:rPr>
        <w:t>Ozk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 (2019). An investigation into the relationship between Turkish EFL teachers’ self-efficacy and burnout level. </w:t>
      </w:r>
      <w:r w:rsidRPr="00FF7D9A">
        <w:rPr>
          <w:rFonts w:ascii="Times New Roman" w:hAnsi="Times New Roman" w:cs="Times New Roman"/>
          <w:i/>
          <w:iCs/>
          <w:sz w:val="24"/>
          <w:szCs w:val="24"/>
        </w:rPr>
        <w:t>Journal of Family, Counseling, and Education</w:t>
      </w:r>
      <w:r>
        <w:rPr>
          <w:rFonts w:ascii="Times New Roman" w:hAnsi="Times New Roman" w:cs="Times New Roman"/>
          <w:sz w:val="24"/>
          <w:szCs w:val="24"/>
        </w:rPr>
        <w:t xml:space="preserve">, 4(1), 12-24. </w:t>
      </w:r>
    </w:p>
    <w:p w14:paraId="3E3FC4B4" w14:textId="77890FE8" w:rsidR="00FF7D9A" w:rsidRDefault="00FF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>
        <w:rPr>
          <w:rFonts w:ascii="Times New Roman" w:hAnsi="Times New Roman" w:cs="Times New Roman"/>
          <w:sz w:val="24"/>
          <w:szCs w:val="24"/>
        </w:rPr>
        <w:t>Rooh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Irav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(2020). The relationship between burnout and self-efficacy among Iranian male and female EFL teachers. </w:t>
      </w:r>
      <w:r w:rsidRPr="00F97099">
        <w:rPr>
          <w:rFonts w:ascii="Times New Roman" w:hAnsi="Times New Roman" w:cs="Times New Roman"/>
          <w:i/>
          <w:iCs/>
          <w:sz w:val="24"/>
          <w:szCs w:val="24"/>
        </w:rPr>
        <w:t>Journal of Language &amp; Education</w:t>
      </w:r>
      <w:r>
        <w:rPr>
          <w:rFonts w:ascii="Times New Roman" w:hAnsi="Times New Roman" w:cs="Times New Roman"/>
          <w:sz w:val="24"/>
          <w:szCs w:val="24"/>
        </w:rPr>
        <w:t xml:space="preserve">, 6(1), 173-188. </w:t>
      </w:r>
    </w:p>
    <w:p w14:paraId="60342D97" w14:textId="6E0005DB" w:rsidR="00F97099" w:rsidRDefault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. Safari, I. (2021). Relationship between Iranian EFL teachers’ self-efficacy and their burnout level in universities and schools.</w:t>
      </w:r>
      <w:r w:rsidRPr="00F97099">
        <w:rPr>
          <w:rFonts w:ascii="Times New Roman" w:hAnsi="Times New Roman" w:cs="Times New Roman"/>
          <w:i/>
          <w:iCs/>
          <w:sz w:val="24"/>
          <w:szCs w:val="24"/>
        </w:rPr>
        <w:t xml:space="preserve"> International Journal of Foreign Language Teaching &amp; Research</w:t>
      </w:r>
      <w:r>
        <w:rPr>
          <w:rFonts w:ascii="Times New Roman" w:hAnsi="Times New Roman" w:cs="Times New Roman"/>
          <w:sz w:val="24"/>
          <w:szCs w:val="24"/>
        </w:rPr>
        <w:t xml:space="preserve">, 9(35), 25-38. </w:t>
      </w:r>
    </w:p>
    <w:p w14:paraId="11EDA0E4" w14:textId="4E68A322" w:rsidR="00F97099" w:rsidRDefault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</w:rPr>
        <w:t>Topuz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.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lyk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. V., </w:t>
      </w:r>
      <w:proofErr w:type="spellStart"/>
      <w:r>
        <w:rPr>
          <w:rFonts w:ascii="Times New Roman" w:hAnsi="Times New Roman" w:cs="Times New Roman"/>
          <w:sz w:val="24"/>
          <w:szCs w:val="24"/>
        </w:rPr>
        <w:t>Arist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 O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Sham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V. (2020). Optimization of university department management: The increase of foreign language teachers’ self-efficacy by preventing job burnout. </w:t>
      </w:r>
      <w:r w:rsidRPr="00F97099">
        <w:rPr>
          <w:rFonts w:ascii="Times New Roman" w:hAnsi="Times New Roman" w:cs="Times New Roman"/>
          <w:i/>
          <w:iCs/>
          <w:sz w:val="24"/>
          <w:szCs w:val="24"/>
        </w:rPr>
        <w:t>New Educational Review</w:t>
      </w:r>
      <w:r>
        <w:rPr>
          <w:rFonts w:ascii="Times New Roman" w:hAnsi="Times New Roman" w:cs="Times New Roman"/>
          <w:sz w:val="24"/>
          <w:szCs w:val="24"/>
        </w:rPr>
        <w:t xml:space="preserve">, 59, 59-71. </w:t>
      </w:r>
    </w:p>
    <w:p w14:paraId="1F472E37" w14:textId="10751C79" w:rsidR="00F97099" w:rsidRDefault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>
        <w:rPr>
          <w:rFonts w:ascii="Times New Roman" w:hAnsi="Times New Roman" w:cs="Times New Roman"/>
          <w:sz w:val="24"/>
          <w:szCs w:val="24"/>
        </w:rPr>
        <w:t>Yaz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T., </w:t>
      </w:r>
      <w:proofErr w:type="spellStart"/>
      <w:r>
        <w:rPr>
          <w:rFonts w:ascii="Times New Roman" w:hAnsi="Times New Roman" w:cs="Times New Roman"/>
          <w:sz w:val="24"/>
          <w:szCs w:val="24"/>
        </w:rPr>
        <w:t>Motallebzad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, &amp; Ashraf, H. (2014). The role of teachers’ self-efficacy as a predictor of Iranian EFL teacher’s burnout. </w:t>
      </w:r>
      <w:r w:rsidRPr="00F97099">
        <w:rPr>
          <w:rFonts w:ascii="Times New Roman" w:hAnsi="Times New Roman" w:cs="Times New Roman"/>
          <w:i/>
          <w:iCs/>
          <w:sz w:val="24"/>
          <w:szCs w:val="24"/>
        </w:rPr>
        <w:t>Journal of Language Teaching and Research</w:t>
      </w:r>
      <w:r>
        <w:rPr>
          <w:rFonts w:ascii="Times New Roman" w:hAnsi="Times New Roman" w:cs="Times New Roman"/>
          <w:sz w:val="24"/>
          <w:szCs w:val="24"/>
        </w:rPr>
        <w:t xml:space="preserve">, 5(5), 1198-1204.  </w:t>
      </w:r>
    </w:p>
    <w:p w14:paraId="77D217D5" w14:textId="5D1A112F" w:rsidR="00F97099" w:rsidRDefault="00F97099">
      <w:pPr>
        <w:rPr>
          <w:rFonts w:ascii="Times New Roman" w:hAnsi="Times New Roman" w:cs="Times New Roman"/>
          <w:sz w:val="24"/>
          <w:szCs w:val="24"/>
        </w:rPr>
      </w:pPr>
    </w:p>
    <w:p w14:paraId="71425642" w14:textId="1E6449BC" w:rsidR="00F97099" w:rsidRPr="005D1ADC" w:rsidRDefault="00F97099" w:rsidP="00F97099">
      <w:pPr>
        <w:rPr>
          <w:rFonts w:ascii="Times New Roman" w:hAnsi="Times New Roman" w:cs="Times New Roman"/>
          <w:sz w:val="24"/>
          <w:szCs w:val="24"/>
        </w:rPr>
      </w:pPr>
      <w:r w:rsidRPr="005D1ADC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5D1A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Pr="005D1AD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I </w:t>
      </w:r>
      <w:r w:rsidRPr="005D1ADC"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D1ADC">
        <w:rPr>
          <w:rFonts w:ascii="Times New Roman" w:hAnsi="Times New Roman" w:cs="Times New Roman"/>
          <w:sz w:val="24"/>
          <w:szCs w:val="24"/>
        </w:rPr>
        <w:t xml:space="preserve"> manuscripts,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D1ADC">
        <w:rPr>
          <w:rFonts w:ascii="Times New Roman" w:hAnsi="Times New Roman" w:cs="Times New Roman"/>
          <w:sz w:val="24"/>
          <w:szCs w:val="24"/>
        </w:rPr>
        <w:t xml:space="preserve"> independent samples) </w:t>
      </w:r>
    </w:p>
    <w:p w14:paraId="650A2A27" w14:textId="1650EE7B" w:rsidR="00F97099" w:rsidRDefault="00F97099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Akab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Tavasso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 (2011). Teacher efficacy, burnout, teaching style, and emotional intelligence: Possible relationships and differences. </w:t>
      </w:r>
      <w:r w:rsidRPr="001A1C62">
        <w:rPr>
          <w:rFonts w:ascii="Times New Roman" w:hAnsi="Times New Roman" w:cs="Times New Roman"/>
          <w:i/>
          <w:iCs/>
          <w:sz w:val="24"/>
          <w:szCs w:val="24"/>
        </w:rPr>
        <w:t>Iranian Journal of Applied Linguistics</w:t>
      </w:r>
      <w:r>
        <w:rPr>
          <w:rFonts w:ascii="Times New Roman" w:hAnsi="Times New Roman" w:cs="Times New Roman"/>
          <w:sz w:val="24"/>
          <w:szCs w:val="24"/>
        </w:rPr>
        <w:t xml:space="preserve">, 14(2), 31-61. </w:t>
      </w:r>
    </w:p>
    <w:p w14:paraId="7BE52B78" w14:textId="5296C2FF" w:rsidR="00F97099" w:rsidRDefault="00F97099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Amirian, S. M.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sjedy</w:t>
      </w:r>
      <w:proofErr w:type="spellEnd"/>
      <w:r>
        <w:rPr>
          <w:rFonts w:ascii="Times New Roman" w:hAnsi="Times New Roman" w:cs="Times New Roman"/>
          <w:sz w:val="24"/>
          <w:szCs w:val="24"/>
        </w:rPr>
        <w:t>, H., &amp; Amirian, S. K. (2021). Reflections on English as a foreign language teacher burnout risk factors: The interplay of multiple variables.</w:t>
      </w:r>
    </w:p>
    <w:p w14:paraId="7CC39CC1" w14:textId="415BEEC6" w:rsidR="00F97099" w:rsidRDefault="00F97099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1376F">
        <w:rPr>
          <w:rFonts w:ascii="Times New Roman" w:hAnsi="Times New Roman" w:cs="Times New Roman"/>
          <w:sz w:val="24"/>
          <w:szCs w:val="24"/>
        </w:rPr>
        <w:t xml:space="preserve">Amirian, S. M. R. &amp; </w:t>
      </w:r>
      <w:proofErr w:type="spellStart"/>
      <w:r w:rsidR="0031376F">
        <w:rPr>
          <w:rFonts w:ascii="Times New Roman" w:hAnsi="Times New Roman" w:cs="Times New Roman"/>
          <w:sz w:val="24"/>
          <w:szCs w:val="24"/>
        </w:rPr>
        <w:t>Behshad</w:t>
      </w:r>
      <w:proofErr w:type="spellEnd"/>
      <w:r w:rsidR="0031376F">
        <w:rPr>
          <w:rFonts w:ascii="Times New Roman" w:hAnsi="Times New Roman" w:cs="Times New Roman"/>
          <w:sz w:val="24"/>
          <w:szCs w:val="24"/>
        </w:rPr>
        <w:t xml:space="preserve">, A. (2016). Emotional intelligence and self-efficacy of Iranian teachers: A research study on university degree and teaching experience. </w:t>
      </w:r>
      <w:r w:rsidR="0031376F" w:rsidRPr="0031376F">
        <w:rPr>
          <w:rFonts w:ascii="Times New Roman" w:hAnsi="Times New Roman" w:cs="Times New Roman"/>
          <w:i/>
          <w:iCs/>
          <w:sz w:val="24"/>
          <w:szCs w:val="24"/>
        </w:rPr>
        <w:t>Journal of Language Teaching and Research</w:t>
      </w:r>
      <w:r w:rsidR="0031376F">
        <w:rPr>
          <w:rFonts w:ascii="Times New Roman" w:hAnsi="Times New Roman" w:cs="Times New Roman"/>
          <w:sz w:val="24"/>
          <w:szCs w:val="24"/>
        </w:rPr>
        <w:t xml:space="preserve">, 7(3), 548-558. </w:t>
      </w:r>
    </w:p>
    <w:p w14:paraId="7EE3E762" w14:textId="2D3AB343" w:rsidR="0031376F" w:rsidRDefault="0031376F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Karakas, M. (2016). </w:t>
      </w:r>
      <w:r w:rsidRPr="0031376F">
        <w:rPr>
          <w:rFonts w:ascii="Times New Roman" w:hAnsi="Times New Roman" w:cs="Times New Roman"/>
          <w:i/>
          <w:iCs/>
          <w:sz w:val="24"/>
          <w:szCs w:val="24"/>
        </w:rPr>
        <w:t>An examination of pre-service ELT teachers’ sense of self-</w:t>
      </w:r>
      <w:r w:rsidRPr="0031376F">
        <w:rPr>
          <w:rFonts w:ascii="Times New Roman" w:hAnsi="Times New Roman" w:cs="Times New Roman"/>
          <w:i/>
          <w:iCs/>
          <w:sz w:val="24"/>
          <w:szCs w:val="24"/>
        </w:rPr>
        <w:lastRenderedPageBreak/>
        <w:t>efficacy, emotional intelligence and teacher knowledge as constituents of teacher identity constru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1376F">
        <w:rPr>
          <w:rFonts w:ascii="Times New Roman" w:hAnsi="Times New Roman" w:cs="Times New Roman" w:hint="eastAsia"/>
          <w:sz w:val="24"/>
          <w:szCs w:val="24"/>
        </w:rPr>
        <w:t>Ç</w:t>
      </w:r>
      <w:r w:rsidRPr="0031376F">
        <w:rPr>
          <w:rFonts w:ascii="Times New Roman" w:hAnsi="Times New Roman" w:cs="Times New Roman"/>
          <w:sz w:val="24"/>
          <w:szCs w:val="24"/>
        </w:rPr>
        <w:t>anakkale</w:t>
      </w:r>
      <w:proofErr w:type="spellEnd"/>
      <w:r w:rsidRPr="003137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376F">
        <w:rPr>
          <w:rFonts w:ascii="Times New Roman" w:hAnsi="Times New Roman" w:cs="Times New Roman"/>
          <w:sz w:val="24"/>
          <w:szCs w:val="24"/>
        </w:rPr>
        <w:t>Onsekiz</w:t>
      </w:r>
      <w:proofErr w:type="spellEnd"/>
      <w:r w:rsidRPr="0031376F">
        <w:rPr>
          <w:rFonts w:ascii="Times New Roman" w:hAnsi="Times New Roman" w:cs="Times New Roman"/>
          <w:sz w:val="24"/>
          <w:szCs w:val="24"/>
        </w:rPr>
        <w:t xml:space="preserve"> Mart 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octoral dissertation).</w:t>
      </w:r>
    </w:p>
    <w:p w14:paraId="3FFBCA6F" w14:textId="5F107FE9" w:rsidR="0031376F" w:rsidRDefault="0031376F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1376F">
        <w:rPr>
          <w:rFonts w:ascii="Times New Roman" w:hAnsi="Times New Roman" w:cs="Times New Roman"/>
          <w:sz w:val="24"/>
          <w:szCs w:val="24"/>
        </w:rPr>
        <w:t>Koço</w:t>
      </w:r>
      <w:r w:rsidRPr="0031376F">
        <w:rPr>
          <w:rFonts w:ascii="Times New Roman" w:hAnsi="Times New Roman" w:cs="Times New Roman" w:hint="cs"/>
          <w:sz w:val="24"/>
          <w:szCs w:val="24"/>
        </w:rPr>
        <w:t>ğ</w:t>
      </w:r>
      <w:r w:rsidRPr="0031376F">
        <w:rPr>
          <w:rFonts w:ascii="Times New Roman" w:hAnsi="Times New Roman" w:cs="Times New Roman"/>
          <w:sz w:val="24"/>
          <w:szCs w:val="24"/>
        </w:rPr>
        <w:t>l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Z. (2014). Emotional intelligence and teacher efficacy: A study of Turkish EFL pre-service teachers. </w:t>
      </w:r>
      <w:r w:rsidRPr="0031376F">
        <w:rPr>
          <w:rFonts w:ascii="Times New Roman" w:hAnsi="Times New Roman" w:cs="Times New Roman"/>
          <w:i/>
          <w:iCs/>
          <w:sz w:val="24"/>
          <w:szCs w:val="24"/>
        </w:rPr>
        <w:t>Teacher Development</w:t>
      </w:r>
      <w:r>
        <w:rPr>
          <w:rFonts w:ascii="Times New Roman" w:hAnsi="Times New Roman" w:cs="Times New Roman"/>
          <w:sz w:val="24"/>
          <w:szCs w:val="24"/>
        </w:rPr>
        <w:t xml:space="preserve">, 15(4), 471-484. </w:t>
      </w:r>
    </w:p>
    <w:p w14:paraId="5827CD62" w14:textId="4C3ADB39" w:rsidR="0031376F" w:rsidRDefault="0031376F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31376F">
        <w:rPr>
          <w:rFonts w:ascii="Times New Roman" w:hAnsi="Times New Roman" w:cs="Times New Roman"/>
          <w:sz w:val="24"/>
          <w:szCs w:val="24"/>
        </w:rPr>
        <w:t>Kostic-Bobano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(2020). Perceived emotional intelligence and self-efficacy among novice and experienced foreign language teachers. </w:t>
      </w:r>
      <w:r w:rsidRPr="0031376F">
        <w:rPr>
          <w:rFonts w:ascii="Times New Roman" w:hAnsi="Times New Roman" w:cs="Times New Roman"/>
          <w:i/>
          <w:iCs/>
          <w:sz w:val="24"/>
          <w:szCs w:val="24"/>
        </w:rPr>
        <w:t>Economic Research-</w:t>
      </w:r>
      <w:proofErr w:type="spellStart"/>
      <w:r w:rsidRPr="0031376F">
        <w:rPr>
          <w:rFonts w:ascii="Times New Roman" w:hAnsi="Times New Roman" w:cs="Times New Roman"/>
          <w:i/>
          <w:iCs/>
          <w:sz w:val="24"/>
          <w:szCs w:val="24"/>
        </w:rPr>
        <w:t>Ekonomska</w:t>
      </w:r>
      <w:proofErr w:type="spellEnd"/>
      <w:r w:rsidRPr="003137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1376F">
        <w:rPr>
          <w:rFonts w:ascii="Times New Roman" w:hAnsi="Times New Roman" w:cs="Times New Roman"/>
          <w:i/>
          <w:iCs/>
          <w:sz w:val="24"/>
          <w:szCs w:val="24"/>
        </w:rPr>
        <w:t>Istrazivan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33(1), 1200-1213. </w:t>
      </w:r>
    </w:p>
    <w:p w14:paraId="4D1B2D9A" w14:textId="0459A654" w:rsidR="0031376F" w:rsidRDefault="0031376F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>
        <w:rPr>
          <w:rFonts w:ascii="Times New Roman" w:hAnsi="Times New Roman" w:cs="Times New Roman"/>
          <w:sz w:val="24"/>
          <w:szCs w:val="24"/>
        </w:rPr>
        <w:t>Mashha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 (2013). Toward an analysis of the bond between emotional intelligence and self-efficacy among EFL teachers. </w:t>
      </w:r>
      <w:r w:rsidRPr="0031376F">
        <w:rPr>
          <w:rFonts w:ascii="Times New Roman" w:hAnsi="Times New Roman" w:cs="Times New Roman"/>
          <w:i/>
          <w:iCs/>
          <w:sz w:val="24"/>
          <w:szCs w:val="24"/>
        </w:rPr>
        <w:t>Journal of English Language Teaching and Learning</w:t>
      </w:r>
      <w:r>
        <w:rPr>
          <w:rFonts w:ascii="Times New Roman" w:hAnsi="Times New Roman" w:cs="Times New Roman"/>
          <w:sz w:val="24"/>
          <w:szCs w:val="24"/>
        </w:rPr>
        <w:t xml:space="preserve">, 5(11), 107-125. </w:t>
      </w:r>
    </w:p>
    <w:p w14:paraId="7E4EA480" w14:textId="3ADD3FFE" w:rsidR="0031376F" w:rsidRDefault="0031376F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Moaf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Ghanizad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(2009). The relationship between Iranian EFL teachers’ emotional intelligence and their self-efficacy in language institutes. </w:t>
      </w:r>
      <w:r w:rsidRPr="0031376F">
        <w:rPr>
          <w:rFonts w:ascii="Times New Roman" w:hAnsi="Times New Roman" w:cs="Times New Roman"/>
          <w:i/>
          <w:iCs/>
          <w:sz w:val="24"/>
          <w:szCs w:val="24"/>
        </w:rPr>
        <w:t>System</w:t>
      </w:r>
      <w:r>
        <w:rPr>
          <w:rFonts w:ascii="Times New Roman" w:hAnsi="Times New Roman" w:cs="Times New Roman"/>
          <w:sz w:val="24"/>
          <w:szCs w:val="24"/>
        </w:rPr>
        <w:t xml:space="preserve">, 37(4), 708-718. </w:t>
      </w:r>
    </w:p>
    <w:p w14:paraId="54ECD6DA" w14:textId="1DC3414B" w:rsidR="0031376F" w:rsidRDefault="0031376F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Nikoop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 w:cs="Times New Roman"/>
          <w:sz w:val="24"/>
          <w:szCs w:val="24"/>
        </w:rPr>
        <w:t>Fars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Tajbakh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Kiya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 H. S. (2012). </w:t>
      </w:r>
      <w:r w:rsidR="005714D3">
        <w:rPr>
          <w:rFonts w:ascii="Times New Roman" w:hAnsi="Times New Roman" w:cs="Times New Roman"/>
          <w:sz w:val="24"/>
          <w:szCs w:val="24"/>
        </w:rPr>
        <w:t xml:space="preserve">The relationship between trait emotional intelligence and self-efficacy among Iranian EFL teachers. </w:t>
      </w:r>
      <w:r w:rsidR="005714D3" w:rsidRPr="005714D3">
        <w:rPr>
          <w:rFonts w:ascii="Times New Roman" w:hAnsi="Times New Roman" w:cs="Times New Roman"/>
          <w:i/>
          <w:iCs/>
          <w:sz w:val="24"/>
          <w:szCs w:val="24"/>
        </w:rPr>
        <w:t>Journal of Language Teaching and Research</w:t>
      </w:r>
      <w:r w:rsidR="005714D3">
        <w:rPr>
          <w:rFonts w:ascii="Times New Roman" w:hAnsi="Times New Roman" w:cs="Times New Roman"/>
          <w:sz w:val="24"/>
          <w:szCs w:val="24"/>
        </w:rPr>
        <w:t xml:space="preserve">, 3(6), 1165-1174. </w:t>
      </w:r>
    </w:p>
    <w:p w14:paraId="66ACA001" w14:textId="7BADCFB3" w:rsidR="005714D3" w:rsidRDefault="005714D3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0. </w:t>
      </w:r>
      <w:r w:rsidRPr="005714D3">
        <w:rPr>
          <w:rFonts w:ascii="Times New Roman" w:hAnsi="Times New Roman" w:cs="Times New Roman" w:hint="eastAsia"/>
          <w:sz w:val="24"/>
          <w:szCs w:val="24"/>
        </w:rPr>
        <w:t>Ö</w:t>
      </w:r>
      <w:r>
        <w:rPr>
          <w:rFonts w:ascii="Times New Roman" w:hAnsi="Times New Roman" w:cs="Times New Roman"/>
          <w:sz w:val="24"/>
          <w:szCs w:val="24"/>
        </w:rPr>
        <w:t xml:space="preserve">zel, K. (2019). </w:t>
      </w:r>
      <w:r w:rsidRPr="005714D3">
        <w:rPr>
          <w:rFonts w:ascii="Times New Roman" w:hAnsi="Times New Roman" w:cs="Times New Roman"/>
          <w:i/>
          <w:iCs/>
          <w:sz w:val="24"/>
          <w:szCs w:val="24"/>
        </w:rPr>
        <w:t>The relationship between emotional intelligence, social intelligence and self-efficacy among preservice English teache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Hacette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aster’s thesis). </w:t>
      </w:r>
    </w:p>
    <w:p w14:paraId="5605EDBA" w14:textId="25423355" w:rsidR="005714D3" w:rsidRDefault="005714D3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>
        <w:rPr>
          <w:rFonts w:ascii="Times New Roman" w:hAnsi="Times New Roman" w:cs="Times New Roman"/>
          <w:sz w:val="24"/>
          <w:szCs w:val="24"/>
        </w:rPr>
        <w:t>Rasteg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Memarp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 (2009). The relationship between emotional intelligence and self-efficacy among Iranian EFL teachers. </w:t>
      </w:r>
      <w:r w:rsidRPr="005714D3">
        <w:rPr>
          <w:rFonts w:ascii="Times New Roman" w:hAnsi="Times New Roman" w:cs="Times New Roman"/>
          <w:i/>
          <w:iCs/>
          <w:sz w:val="24"/>
          <w:szCs w:val="24"/>
        </w:rPr>
        <w:t>System</w:t>
      </w:r>
      <w:r>
        <w:rPr>
          <w:rFonts w:ascii="Times New Roman" w:hAnsi="Times New Roman" w:cs="Times New Roman"/>
          <w:sz w:val="24"/>
          <w:szCs w:val="24"/>
        </w:rPr>
        <w:t xml:space="preserve">, 37, 700-707. </w:t>
      </w:r>
    </w:p>
    <w:p w14:paraId="77B7F999" w14:textId="519CC8AA" w:rsidR="005714D3" w:rsidRDefault="005714D3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2. Moghadam, H. R. H. (2015). An investigation into the relationship between Iranian high school EFL teachers’ emotional intelligence and their self-efficacy. </w:t>
      </w:r>
      <w:r w:rsidRPr="005714D3">
        <w:rPr>
          <w:rFonts w:ascii="Times New Roman" w:hAnsi="Times New Roman" w:cs="Times New Roman"/>
          <w:i/>
          <w:iCs/>
          <w:sz w:val="24"/>
          <w:szCs w:val="24"/>
        </w:rPr>
        <w:t>International Journal of Social Science &amp; Education</w:t>
      </w:r>
      <w:r>
        <w:rPr>
          <w:rFonts w:ascii="Times New Roman" w:hAnsi="Times New Roman" w:cs="Times New Roman"/>
          <w:sz w:val="24"/>
          <w:szCs w:val="24"/>
        </w:rPr>
        <w:t>, 5(3), 509-518.</w:t>
      </w:r>
    </w:p>
    <w:p w14:paraId="06CAFC5A" w14:textId="256DB3B0" w:rsidR="005714D3" w:rsidRDefault="005714D3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>
        <w:rPr>
          <w:rFonts w:ascii="Times New Roman" w:hAnsi="Times New Roman" w:cs="Times New Roman"/>
          <w:sz w:val="24"/>
          <w:szCs w:val="24"/>
        </w:rPr>
        <w:t>Sarkho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Reza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A. (2013). How does university teachers’ emotional intelligence relate to their self-efficacy beliefs? </w:t>
      </w:r>
      <w:r w:rsidRPr="005714D3">
        <w:rPr>
          <w:rFonts w:ascii="Times New Roman" w:hAnsi="Times New Roman" w:cs="Times New Roman"/>
          <w:i/>
          <w:iCs/>
          <w:sz w:val="24"/>
          <w:szCs w:val="24"/>
        </w:rPr>
        <w:t xml:space="preserve">Porta </w:t>
      </w:r>
      <w:proofErr w:type="spellStart"/>
      <w:r w:rsidRPr="005714D3">
        <w:rPr>
          <w:rFonts w:ascii="Times New Roman" w:hAnsi="Times New Roman" w:cs="Times New Roman"/>
          <w:i/>
          <w:iCs/>
          <w:sz w:val="24"/>
          <w:szCs w:val="24"/>
        </w:rPr>
        <w:t>Linguarum</w:t>
      </w:r>
      <w:proofErr w:type="spellEnd"/>
      <w:r w:rsidRPr="005714D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714D3">
        <w:rPr>
          <w:rFonts w:ascii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5714D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714D3">
        <w:rPr>
          <w:rFonts w:ascii="Times New Roman" w:hAnsi="Times New Roman" w:cs="Times New Roman"/>
          <w:i/>
          <w:iCs/>
          <w:sz w:val="24"/>
          <w:szCs w:val="24"/>
        </w:rPr>
        <w:t>Interuniversitaria</w:t>
      </w:r>
      <w:proofErr w:type="spellEnd"/>
      <w:r w:rsidRPr="005714D3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5714D3">
        <w:rPr>
          <w:rFonts w:ascii="Times New Roman" w:hAnsi="Times New Roman" w:cs="Times New Roman"/>
          <w:i/>
          <w:iCs/>
          <w:sz w:val="24"/>
          <w:szCs w:val="24"/>
        </w:rPr>
        <w:t>Didáctica</w:t>
      </w:r>
      <w:proofErr w:type="spellEnd"/>
      <w:r w:rsidRPr="005714D3">
        <w:rPr>
          <w:rFonts w:ascii="Times New Roman" w:hAnsi="Times New Roman" w:cs="Times New Roman"/>
          <w:i/>
          <w:iCs/>
          <w:sz w:val="24"/>
          <w:szCs w:val="24"/>
        </w:rPr>
        <w:t xml:space="preserve"> de las </w:t>
      </w:r>
      <w:proofErr w:type="spellStart"/>
      <w:r w:rsidRPr="005714D3">
        <w:rPr>
          <w:rFonts w:ascii="Times New Roman" w:hAnsi="Times New Roman" w:cs="Times New Roman"/>
          <w:i/>
          <w:iCs/>
          <w:sz w:val="24"/>
          <w:szCs w:val="24"/>
        </w:rPr>
        <w:t>Lenguas</w:t>
      </w:r>
      <w:proofErr w:type="spellEnd"/>
      <w:r w:rsidRPr="005714D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714D3">
        <w:rPr>
          <w:rFonts w:ascii="Times New Roman" w:hAnsi="Times New Roman" w:cs="Times New Roman"/>
          <w:i/>
          <w:iCs/>
          <w:sz w:val="24"/>
          <w:szCs w:val="24"/>
        </w:rPr>
        <w:t>Extranjeras</w:t>
      </w:r>
      <w:proofErr w:type="spellEnd"/>
      <w:r>
        <w:rPr>
          <w:rFonts w:ascii="Times New Roman" w:hAnsi="Times New Roman" w:cs="Times New Roman"/>
          <w:sz w:val="24"/>
          <w:szCs w:val="24"/>
        </w:rPr>
        <w:t>, 21, 85-100.</w:t>
      </w:r>
    </w:p>
    <w:p w14:paraId="7C931BE9" w14:textId="361A3306" w:rsidR="005714D3" w:rsidRDefault="005714D3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>
        <w:rPr>
          <w:rFonts w:ascii="Times New Roman" w:hAnsi="Times New Roman" w:cs="Times New Roman"/>
          <w:sz w:val="24"/>
          <w:szCs w:val="24"/>
        </w:rPr>
        <w:t>Siyamak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, Tabrizi, A. R. N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Zog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(2013). On the relationship between emotional intelligence and teachers’ self-efficacy in high school and university contexts. </w:t>
      </w:r>
      <w:r w:rsidRPr="005714D3">
        <w:rPr>
          <w:rFonts w:ascii="Times New Roman" w:hAnsi="Times New Roman" w:cs="Times New Roman"/>
          <w:i/>
          <w:iCs/>
          <w:sz w:val="24"/>
          <w:szCs w:val="24"/>
        </w:rPr>
        <w:t>ELT Voices-India</w:t>
      </w:r>
      <w:r>
        <w:rPr>
          <w:rFonts w:ascii="Times New Roman" w:hAnsi="Times New Roman" w:cs="Times New Roman"/>
          <w:sz w:val="24"/>
          <w:szCs w:val="24"/>
        </w:rPr>
        <w:t xml:space="preserve">, 3(6), 71-79. </w:t>
      </w:r>
    </w:p>
    <w:p w14:paraId="26244872" w14:textId="57E5DD02" w:rsidR="005714D3" w:rsidRDefault="005714D3" w:rsidP="00F9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>
        <w:rPr>
          <w:rFonts w:ascii="Times New Roman" w:hAnsi="Times New Roman" w:cs="Times New Roman"/>
          <w:sz w:val="24"/>
          <w:szCs w:val="24"/>
        </w:rPr>
        <w:t>Wossen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(2014). A study on second cycle public primary school EFL teachers in Bahir Dar Town, Ethiopia. </w:t>
      </w:r>
      <w:r w:rsidRPr="005714D3">
        <w:rPr>
          <w:rFonts w:ascii="Times New Roman" w:hAnsi="Times New Roman" w:cs="Times New Roman"/>
          <w:i/>
          <w:iCs/>
          <w:sz w:val="24"/>
          <w:szCs w:val="24"/>
        </w:rPr>
        <w:t>International Journal of English and Literature</w:t>
      </w:r>
      <w:r>
        <w:rPr>
          <w:rFonts w:ascii="Times New Roman" w:hAnsi="Times New Roman" w:cs="Times New Roman"/>
          <w:sz w:val="24"/>
          <w:szCs w:val="24"/>
        </w:rPr>
        <w:t xml:space="preserve">, 5(7), 155-164. </w:t>
      </w:r>
    </w:p>
    <w:p w14:paraId="4C12332E" w14:textId="3E148C39" w:rsidR="00F97099" w:rsidRDefault="00F97099">
      <w:pPr>
        <w:rPr>
          <w:rFonts w:ascii="Times New Roman" w:hAnsi="Times New Roman" w:cs="Times New Roman"/>
          <w:sz w:val="24"/>
          <w:szCs w:val="24"/>
        </w:rPr>
      </w:pPr>
    </w:p>
    <w:p w14:paraId="35543D07" w14:textId="7BB5F29B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0E2925F0" w14:textId="5BA124F4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50138A65" w14:textId="18B111CC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5C046F10" w14:textId="31259C3E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0AE7D1CA" w14:textId="7A67EEFF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0048AAD2" w14:textId="7ECDE944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3C7AD1A3" w14:textId="4EC92CB6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16C51B6F" w14:textId="22BA3895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5D197C00" w14:textId="35B6FDF8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4839D122" w14:textId="6D18EE79" w:rsidR="00274880" w:rsidRDefault="00274880">
      <w:pPr>
        <w:rPr>
          <w:rFonts w:ascii="Times New Roman" w:hAnsi="Times New Roman" w:cs="Times New Roman"/>
          <w:sz w:val="24"/>
          <w:szCs w:val="24"/>
        </w:rPr>
      </w:pPr>
    </w:p>
    <w:p w14:paraId="70819216" w14:textId="419454A1" w:rsidR="00274880" w:rsidRPr="00274880" w:rsidRDefault="00274880" w:rsidP="0027488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274880">
        <w:rPr>
          <w:rFonts w:ascii="Times New Roman" w:hAnsi="Times New Roman" w:cs="Times New Roman"/>
          <w:sz w:val="24"/>
          <w:szCs w:val="24"/>
        </w:rPr>
        <w:t>PRISMA flow diagram of the searching process</w:t>
      </w:r>
    </w:p>
    <w:p w14:paraId="78EF24CA" w14:textId="09635B9D" w:rsidR="00274880" w:rsidRDefault="00274880" w:rsidP="0027488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9E871" w14:textId="69EEA6CA" w:rsidR="00274880" w:rsidRDefault="00274880" w:rsidP="00274880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21A9F5" wp14:editId="733B2DAD">
                <wp:simplePos x="0" y="0"/>
                <wp:positionH relativeFrom="column">
                  <wp:posOffset>-662940</wp:posOffset>
                </wp:positionH>
                <wp:positionV relativeFrom="paragraph">
                  <wp:posOffset>182880</wp:posOffset>
                </wp:positionV>
                <wp:extent cx="6611620" cy="4881805"/>
                <wp:effectExtent l="0" t="0" r="17780" b="14605"/>
                <wp:wrapNone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11620" cy="4881805"/>
                          <a:chOff x="670" y="1313"/>
                          <a:chExt cx="10412" cy="7774"/>
                        </a:xfrm>
                      </wpg:grpSpPr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3476" y="1313"/>
                            <a:ext cx="5760" cy="5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81DBC4" w14:textId="14396329" w:rsidR="00274880" w:rsidRPr="004155A5" w:rsidRDefault="00274880" w:rsidP="00274880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      </w:t>
                              </w:r>
                              <w:r w:rsidR="00E47AC3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    </w:t>
                              </w:r>
                              <w:r w:rsidRPr="004155A5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Literature Sear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AutoShape 4"/>
                        <wps:cNvCnPr>
                          <a:cxnSpLocks noChangeShapeType="1"/>
                        </wps:cNvCnPr>
                        <wps:spPr bwMode="auto">
                          <a:xfrm flipH="1">
                            <a:off x="3544" y="1865"/>
                            <a:ext cx="12" cy="43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AutoShape 5"/>
                        <wps:cNvCnPr>
                          <a:cxnSpLocks noChangeShapeType="1"/>
                        </wps:cNvCnPr>
                        <wps:spPr bwMode="auto">
                          <a:xfrm flipH="1">
                            <a:off x="5253" y="1865"/>
                            <a:ext cx="12" cy="43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AutoShape 6"/>
                        <wps:cNvCnPr>
                          <a:cxnSpLocks noChangeShapeType="1"/>
                        </wps:cNvCnPr>
                        <wps:spPr bwMode="auto">
                          <a:xfrm flipH="1">
                            <a:off x="7439" y="1908"/>
                            <a:ext cx="12" cy="43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716" y="2266"/>
                            <a:ext cx="2993" cy="9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CF1985" w14:textId="2292BD21" w:rsidR="00274880" w:rsidRPr="002D4943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     </w:t>
                              </w:r>
                              <w:r w:rsidRPr="002D4943">
                                <w:rPr>
                                  <w:rFonts w:ascii="Times New Roman" w:hAnsi="Times New Roman"/>
                                </w:rPr>
                                <w:t>Database</w:t>
                              </w:r>
                            </w:p>
                            <w:p w14:paraId="7212C254" w14:textId="6F211A83" w:rsidR="00274880" w:rsidRPr="002D4943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2D4943">
                                <w:rPr>
                                  <w:rFonts w:ascii="Times New Roman" w:hAnsi="Times New Roman"/>
                                </w:rPr>
                                <w:t xml:space="preserve">(PsycINFO, </w:t>
                              </w:r>
                              <w:r w:rsidR="00E47AC3">
                                <w:rPr>
                                  <w:rFonts w:ascii="Times New Roman" w:hAnsi="Times New Roman"/>
                                </w:rPr>
                                <w:t>EBSCO</w:t>
                              </w:r>
                              <w:r w:rsidRPr="002D4943">
                                <w:rPr>
                                  <w:rFonts w:ascii="Times New Roman" w:hAnsi="Times New Roman"/>
                                </w:rPr>
                                <w:t>, Eric</w:t>
                              </w:r>
                              <w:r w:rsidR="00E47AC3">
                                <w:rPr>
                                  <w:rFonts w:ascii="Times New Roman" w:hAnsi="Times New Roman"/>
                                </w:rPr>
                                <w:t xml:space="preserve">, </w:t>
                              </w:r>
                              <w:proofErr w:type="spellStart"/>
                              <w:r w:rsidR="00E47AC3">
                                <w:rPr>
                                  <w:rFonts w:ascii="Times New Roman" w:hAnsi="Times New Roman"/>
                                </w:rPr>
                                <w:t>etc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54B60780" w14:textId="77777777" w:rsidR="00274880" w:rsidRDefault="00274880" w:rsidP="00274880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772" y="2326"/>
                            <a:ext cx="2884" cy="8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92A4CA" w14:textId="1DCEB914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   Reference lists of </w:t>
                              </w:r>
                            </w:p>
                            <w:p w14:paraId="0CC8C642" w14:textId="77777777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reviews &amp; included article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6728" y="2327"/>
                            <a:ext cx="1951" cy="8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1E69DB" w14:textId="77777777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Reference lists of </w:t>
                              </w:r>
                            </w:p>
                            <w:p w14:paraId="0BCFD738" w14:textId="77777777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relevant review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10"/>
                        <wps:cNvCnPr>
                          <a:cxnSpLocks noChangeShapeType="1"/>
                        </wps:cNvCnPr>
                        <wps:spPr bwMode="auto">
                          <a:xfrm flipH="1">
                            <a:off x="5974" y="3080"/>
                            <a:ext cx="12" cy="43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4340" y="3517"/>
                            <a:ext cx="3167" cy="8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FC1F03" w14:textId="49DD4E57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  Total number of records                    </w:t>
                              </w:r>
                            </w:p>
                            <w:p w14:paraId="243E800C" w14:textId="42EA8E3F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  </w:t>
                              </w:r>
                              <w:r w:rsidR="00061299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identified (n=2</w:t>
                              </w:r>
                              <w:r w:rsidR="00061299">
                                <w:rPr>
                                  <w:rFonts w:ascii="Times New Roman" w:hAnsi="Times New Roman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7)</w:t>
                              </w:r>
                            </w:p>
                            <w:p w14:paraId="0CC30A8E" w14:textId="77777777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AutoShape 12"/>
                        <wps:cNvCnPr>
                          <a:cxnSpLocks noChangeShapeType="1"/>
                        </wps:cNvCnPr>
                        <wps:spPr bwMode="auto">
                          <a:xfrm flipH="1">
                            <a:off x="5995" y="4358"/>
                            <a:ext cx="12" cy="43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300" y="4791"/>
                            <a:ext cx="3411" cy="8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CF9042" w14:textId="77777777" w:rsidR="00274880" w:rsidRDefault="00274880" w:rsidP="00274880">
                              <w:pPr>
                                <w:ind w:firstLine="225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Records (duplicates excluded)                   </w:t>
                              </w:r>
                            </w:p>
                            <w:p w14:paraId="2ADE37C7" w14:textId="25BC312F" w:rsidR="00274880" w:rsidRDefault="00274880" w:rsidP="00274880">
                              <w:pPr>
                                <w:ind w:firstLine="225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 screened (n=</w:t>
                              </w:r>
                              <w:r w:rsidR="00061299">
                                <w:rPr>
                                  <w:rFonts w:ascii="Times New Roman" w:hAnsi="Times New Roman"/>
                                </w:rPr>
                                <w:t>183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)                    </w:t>
                              </w:r>
                            </w:p>
                            <w:p w14:paraId="2A0E9440" w14:textId="77777777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         identified (n=2337)</w:t>
                              </w:r>
                            </w:p>
                            <w:p w14:paraId="0C5A359E" w14:textId="77777777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4307" y="6273"/>
                            <a:ext cx="3537" cy="9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F01C2B" w14:textId="0258B8F3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Full-text articles assessed for      </w:t>
                              </w:r>
                            </w:p>
                            <w:p w14:paraId="7A756E77" w14:textId="2EB6A4E6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     eligibility (n</w:t>
                              </w:r>
                              <w:r w:rsidR="00061299">
                                <w:rPr>
                                  <w:rFonts w:ascii="Times New Roman" w:hAnsi="Times New Roman"/>
                                </w:rPr>
                                <w:t>=</w:t>
                              </w:r>
                              <w:r w:rsidR="00D521E2">
                                <w:rPr>
                                  <w:rFonts w:ascii="Times New Roman" w:hAnsi="Times New Roman"/>
                                </w:rPr>
                                <w:t>88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061BCB10" w14:textId="77777777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AutoShape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6018" y="5605"/>
                            <a:ext cx="12" cy="66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AutoShape 16"/>
                        <wps:cNvCnPr>
                          <a:cxnSpLocks noChangeShapeType="1"/>
                        </wps:cNvCnPr>
                        <wps:spPr bwMode="auto">
                          <a:xfrm>
                            <a:off x="6025" y="5910"/>
                            <a:ext cx="242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8454" y="4853"/>
                            <a:ext cx="2628" cy="27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4EE850" w14:textId="25977D4D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Total excluded (n=</w:t>
                              </w:r>
                              <w:r w:rsidR="00D521E2">
                                <w:rPr>
                                  <w:rFonts w:ascii="Times New Roman" w:hAnsi="Times New Roman"/>
                                </w:rPr>
                                <w:t>95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58332FAF" w14:textId="71963777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Reviews (n=</w:t>
                              </w:r>
                              <w:r w:rsidR="00D521E2">
                                <w:rPr>
                                  <w:rFonts w:ascii="Times New Roman" w:hAnsi="Times New Roman"/>
                                </w:rPr>
                                <w:t>8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3EB938B2" w14:textId="5731F351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Not relevant (n=</w:t>
                              </w:r>
                              <w:r w:rsidR="00D521E2">
                                <w:rPr>
                                  <w:rFonts w:ascii="Times New Roman" w:hAnsi="Times New Roman"/>
                                </w:rPr>
                                <w:t>4</w:t>
                              </w:r>
                              <w:r w:rsidR="00061299">
                                <w:rPr>
                                  <w:rFonts w:ascii="Times New Roman" w:hAnsi="Times New Roman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62C0E29F" w14:textId="393E96E1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onstructs not continuous (n=</w:t>
                              </w:r>
                              <w:r w:rsidR="00061299">
                                <w:rPr>
                                  <w:rFonts w:ascii="Times New Roman" w:hAnsi="Times New Roman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1CC2E56D" w14:textId="16905DBE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Qualitative (n=</w:t>
                              </w:r>
                              <w:r w:rsidR="00061299">
                                <w:rPr>
                                  <w:rFonts w:ascii="Times New Roman" w:hAnsi="Times New Roman"/>
                                </w:rPr>
                                <w:t>22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177E9746" w14:textId="25953A01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Full-text unavailable (n=</w:t>
                              </w:r>
                              <w:r w:rsidR="00D521E2">
                                <w:rPr>
                                  <w:rFonts w:ascii="Times New Roman" w:hAnsi="Times New Roman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6E7E2262" w14:textId="4B88BFB0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Not in English (n=</w:t>
                              </w:r>
                              <w:r w:rsidR="00D521E2">
                                <w:rPr>
                                  <w:rFonts w:ascii="Times New Roman" w:hAnsi="Times New Roman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77F9EE27" w14:textId="77777777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AutoShape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3298" y="7547"/>
                            <a:ext cx="2721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AutoShape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6024" y="7236"/>
                            <a:ext cx="12" cy="66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670" y="6600"/>
                            <a:ext cx="2628" cy="20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9C73C8" w14:textId="1B6B4A54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Total excluded (n=</w:t>
                              </w:r>
                              <w:r w:rsidR="00D521E2">
                                <w:rPr>
                                  <w:rFonts w:ascii="Times New Roman" w:hAnsi="Times New Roman"/>
                                </w:rPr>
                                <w:t>46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0530CD05" w14:textId="1F9C2215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Not enough information</w:t>
                              </w:r>
                            </w:p>
                            <w:p w14:paraId="3C35DF2E" w14:textId="6515803E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to calculate ES (n=</w:t>
                              </w:r>
                              <w:r w:rsidR="00D521E2">
                                <w:rPr>
                                  <w:rFonts w:ascii="Times New Roman" w:hAnsi="Times New Roman"/>
                                </w:rPr>
                                <w:t>38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295EEB19" w14:textId="447E87D8" w:rsidR="00274880" w:rsidRPr="005B2830" w:rsidRDefault="00D521E2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Table and text conflictual (n=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4190" y="7904"/>
                            <a:ext cx="3892" cy="11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7450F2" w14:textId="5AA81F9C" w:rsidR="0027488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        Studies included</w:t>
                              </w:r>
                            </w:p>
                            <w:p w14:paraId="54522DC1" w14:textId="0542AEF7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(n=</w:t>
                              </w:r>
                              <w:r w:rsidR="006A1DE0">
                                <w:rPr>
                                  <w:rFonts w:ascii="Times New Roman" w:hAnsi="Times New Roman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dissertation</w:t>
                              </w:r>
                              <w:r w:rsidR="000B2780">
                                <w:rPr>
                                  <w:rFonts w:ascii="Times New Roman" w:hAnsi="Times New Roman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; n=</w:t>
                              </w:r>
                              <w:r w:rsidR="006A1DE0">
                                <w:rPr>
                                  <w:rFonts w:ascii="Times New Roman" w:hAnsi="Times New Roman"/>
                                </w:rPr>
                                <w:t>39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journal articles)</w:t>
                              </w:r>
                            </w:p>
                            <w:p w14:paraId="6FB216C8" w14:textId="77777777" w:rsidR="00274880" w:rsidRPr="005B2830" w:rsidRDefault="00274880" w:rsidP="00274880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21A9F5" id="组合 1" o:spid="_x0000_s1026" style="position:absolute;left:0;text-align:left;margin-left:-52.2pt;margin-top:14.4pt;width:520.6pt;height:384.4pt;z-index:251659264" coordorigin="670,1313" coordsize="10412,77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3476;top:1313;width:5760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<v:textbox>
                    <w:txbxContent>
                      <w:p w14:paraId="5C81DBC4" w14:textId="14396329" w:rsidR="00274880" w:rsidRPr="004155A5" w:rsidRDefault="00274880" w:rsidP="00274880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      </w:t>
                        </w:r>
                        <w:r w:rsidR="00E47AC3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    </w:t>
                        </w:r>
                        <w:r w:rsidRPr="004155A5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Literature Search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" o:spid="_x0000_s1028" type="#_x0000_t32" style="position:absolute;left:3544;top:1865;width:12;height:4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">
                  <v:stroke endarrow="block"/>
                </v:shape>
                <v:shape id="AutoShape 5" o:spid="_x0000_s1029" type="#_x0000_t32" style="position:absolute;left:5253;top:1865;width:12;height:4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">
                  <v:stroke endarrow="block"/>
                </v:shape>
                <v:shape id="AutoShape 6" o:spid="_x0000_s1030" type="#_x0000_t32" style="position:absolute;left:7439;top:1908;width:12;height:4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">
                  <v:stroke endarrow="block"/>
                </v:shape>
                <v:shape id="Text Box 7" o:spid="_x0000_s1031" type="#_x0000_t202" style="position:absolute;left:716;top:2266;width:2993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26CF1985" w14:textId="2292BD21" w:rsidR="00274880" w:rsidRPr="002D4943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     </w:t>
                        </w:r>
                        <w:r w:rsidRPr="002D4943">
                          <w:rPr>
                            <w:rFonts w:ascii="Times New Roman" w:hAnsi="Times New Roman"/>
                          </w:rPr>
                          <w:t>Database</w:t>
                        </w:r>
                      </w:p>
                      <w:p w14:paraId="7212C254" w14:textId="6F211A83" w:rsidR="00274880" w:rsidRPr="002D4943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 w:rsidRPr="002D4943">
                          <w:rPr>
                            <w:rFonts w:ascii="Times New Roman" w:hAnsi="Times New Roman"/>
                          </w:rPr>
                          <w:t xml:space="preserve">(PsycINFO, </w:t>
                        </w:r>
                        <w:r w:rsidR="00E47AC3">
                          <w:rPr>
                            <w:rFonts w:ascii="Times New Roman" w:hAnsi="Times New Roman"/>
                          </w:rPr>
                          <w:t>EBSCO</w:t>
                        </w:r>
                        <w:r w:rsidRPr="002D4943">
                          <w:rPr>
                            <w:rFonts w:ascii="Times New Roman" w:hAnsi="Times New Roman"/>
                          </w:rPr>
                          <w:t>, Eric</w:t>
                        </w:r>
                        <w:r w:rsidR="00E47AC3">
                          <w:rPr>
                            <w:rFonts w:ascii="Times New Roman" w:hAnsi="Times New Roman"/>
                          </w:rPr>
                          <w:t xml:space="preserve">, </w:t>
                        </w:r>
                        <w:proofErr w:type="spellStart"/>
                        <w:r w:rsidR="00E47AC3">
                          <w:rPr>
                            <w:rFonts w:ascii="Times New Roman" w:hAnsi="Times New Roman"/>
                          </w:rPr>
                          <w:t>etc</w:t>
                        </w:r>
                        <w:proofErr w:type="spellEnd"/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54B60780" w14:textId="77777777" w:rsidR="00274880" w:rsidRDefault="00274880" w:rsidP="00274880"/>
                    </w:txbxContent>
                  </v:textbox>
                </v:shape>
                <v:shape id="Text Box 8" o:spid="_x0000_s1032" type="#_x0000_t202" style="position:absolute;left:3772;top:2326;width:2884;height: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5892A4CA" w14:textId="1DCEB914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   Reference lists of </w:t>
                        </w:r>
                      </w:p>
                      <w:p w14:paraId="0CC8C642" w14:textId="77777777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reviews &amp; included articles </w:t>
                        </w:r>
                      </w:p>
                    </w:txbxContent>
                  </v:textbox>
                </v:shape>
                <v:shape id="_x0000_s1033" type="#_x0000_t202" style="position:absolute;left:6728;top:2327;width:1951;height: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<v:textbox>
                    <w:txbxContent>
                      <w:p w14:paraId="4A1E69DB" w14:textId="77777777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Reference lists of </w:t>
                        </w:r>
                      </w:p>
                      <w:p w14:paraId="0BCFD738" w14:textId="77777777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relevant reviews</w:t>
                        </w:r>
                      </w:p>
                    </w:txbxContent>
                  </v:textbox>
                </v:shape>
                <v:shape id="AutoShape 10" o:spid="_x0000_s1034" type="#_x0000_t32" style="position:absolute;left:5974;top:3080;width:12;height:4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">
                  <v:stroke endarrow="block"/>
                </v:shape>
                <v:shape id="Text Box 11" o:spid="_x0000_s1035" type="#_x0000_t202" style="position:absolute;left:4340;top:3517;width:3167;height: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<v:textbox>
                    <w:txbxContent>
                      <w:p w14:paraId="35FC1F03" w14:textId="49DD4E57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  Total number of records                    </w:t>
                        </w:r>
                      </w:p>
                      <w:p w14:paraId="243E800C" w14:textId="42EA8E3F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  </w:t>
                        </w:r>
                        <w:r w:rsidR="00061299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identified (n=2</w:t>
                        </w:r>
                        <w:r w:rsidR="00061299">
                          <w:rPr>
                            <w:rFonts w:ascii="Times New Roman" w:hAnsi="Times New Roman"/>
                          </w:rPr>
                          <w:t>1</w:t>
                        </w:r>
                        <w:r>
                          <w:rPr>
                            <w:rFonts w:ascii="Times New Roman" w:hAnsi="Times New Roman"/>
                          </w:rPr>
                          <w:t>7)</w:t>
                        </w:r>
                      </w:p>
                      <w:p w14:paraId="0CC30A8E" w14:textId="77777777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  <v:shape id="AutoShape 12" o:spid="_x0000_s1036" type="#_x0000_t32" style="position:absolute;left:5995;top:4358;width:12;height:4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">
                  <v:stroke endarrow="block"/>
                </v:shape>
                <v:shape id="Text Box 13" o:spid="_x0000_s1037" type="#_x0000_t202" style="position:absolute;left:4300;top:4791;width:3411;height: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79CF9042" w14:textId="77777777" w:rsidR="00274880" w:rsidRDefault="00274880" w:rsidP="00274880">
                        <w:pPr>
                          <w:ind w:firstLine="225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Records (duplicates excluded)                   </w:t>
                        </w:r>
                      </w:p>
                      <w:p w14:paraId="2ADE37C7" w14:textId="25BC312F" w:rsidR="00274880" w:rsidRDefault="00274880" w:rsidP="00274880">
                        <w:pPr>
                          <w:ind w:firstLine="225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 screened (n=</w:t>
                        </w:r>
                        <w:r w:rsidR="00061299">
                          <w:rPr>
                            <w:rFonts w:ascii="Times New Roman" w:hAnsi="Times New Roman"/>
                          </w:rPr>
                          <w:t>183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)                    </w:t>
                        </w:r>
                      </w:p>
                      <w:p w14:paraId="2A0E9440" w14:textId="77777777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         identified (n=2337)</w:t>
                        </w:r>
                      </w:p>
                      <w:p w14:paraId="0C5A359E" w14:textId="77777777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  <v:shape id="Text Box 14" o:spid="_x0000_s1038" type="#_x0000_t202" style="position:absolute;left:4307;top:6273;width:3537;height: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14:paraId="34F01C2B" w14:textId="0258B8F3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Full-text articles assessed for      </w:t>
                        </w:r>
                      </w:p>
                      <w:p w14:paraId="7A756E77" w14:textId="2EB6A4E6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     eligibility (n</w:t>
                        </w:r>
                        <w:r w:rsidR="00061299">
                          <w:rPr>
                            <w:rFonts w:ascii="Times New Roman" w:hAnsi="Times New Roman"/>
                          </w:rPr>
                          <w:t>=</w:t>
                        </w:r>
                        <w:r w:rsidR="00D521E2">
                          <w:rPr>
                            <w:rFonts w:ascii="Times New Roman" w:hAnsi="Times New Roman"/>
                          </w:rPr>
                          <w:t>88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061BCB10" w14:textId="77777777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  <v:shape id="AutoShape 15" o:spid="_x0000_s1039" type="#_x0000_t32" style="position:absolute;left:6018;top:5605;width:12;height:6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">
                  <v:stroke endarrow="block"/>
                </v:shape>
                <v:shape id="AutoShape 16" o:spid="_x0000_s1040" type="#_x0000_t32" style="position:absolute;left:6025;top:5910;width:2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kvhwgAAANsAAAAPAAAAZHJzL2Rvd25yZXYueG1sRE9Ni8Iw&#10;EL0L/ocwgjdNXVD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DPdkvhwgAAANsAAAAPAAAA&#10;AAAAAAAAAAAAAAcCAABkcnMvZG93bnJldi54bWxQSwUGAAAAAAMAAwC3AAAA9gIAAAAA&#10;">
                  <v:stroke endarrow="block"/>
                </v:shape>
                <v:shape id="Text Box 17" o:spid="_x0000_s1041" type="#_x0000_t202" style="position:absolute;left:8454;top:4853;width:2628;height:2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<v:textbox>
                    <w:txbxContent>
                      <w:p w14:paraId="724EE850" w14:textId="25977D4D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Total excluded (n=</w:t>
                        </w:r>
                        <w:r w:rsidR="00D521E2">
                          <w:rPr>
                            <w:rFonts w:ascii="Times New Roman" w:hAnsi="Times New Roman"/>
                          </w:rPr>
                          <w:t>95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58332FAF" w14:textId="71963777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Reviews (n=</w:t>
                        </w:r>
                        <w:r w:rsidR="00D521E2">
                          <w:rPr>
                            <w:rFonts w:ascii="Times New Roman" w:hAnsi="Times New Roman"/>
                          </w:rPr>
                          <w:t>8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3EB938B2" w14:textId="5731F351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Not relevant (n=</w:t>
                        </w:r>
                        <w:r w:rsidR="00D521E2">
                          <w:rPr>
                            <w:rFonts w:ascii="Times New Roman" w:hAnsi="Times New Roman"/>
                          </w:rPr>
                          <w:t>4</w:t>
                        </w:r>
                        <w:r w:rsidR="00061299">
                          <w:rPr>
                            <w:rFonts w:ascii="Times New Roman" w:hAnsi="Times New Roman"/>
                          </w:rPr>
                          <w:t>5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62C0E29F" w14:textId="393E96E1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Constructs not continuous (n=</w:t>
                        </w:r>
                        <w:r w:rsidR="00061299">
                          <w:rPr>
                            <w:rFonts w:ascii="Times New Roman" w:hAnsi="Times New Roman"/>
                          </w:rPr>
                          <w:t>10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1CC2E56D" w14:textId="16905DBE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Qualitative (n=</w:t>
                        </w:r>
                        <w:r w:rsidR="00061299">
                          <w:rPr>
                            <w:rFonts w:ascii="Times New Roman" w:hAnsi="Times New Roman"/>
                          </w:rPr>
                          <w:t>22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177E9746" w14:textId="25953A01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Full-text unavailable (n=</w:t>
                        </w:r>
                        <w:r w:rsidR="00D521E2">
                          <w:rPr>
                            <w:rFonts w:ascii="Times New Roman" w:hAnsi="Times New Roman"/>
                          </w:rPr>
                          <w:t>5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6E7E2262" w14:textId="4B88BFB0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Not in English (n=</w:t>
                        </w:r>
                        <w:r w:rsidR="00D521E2">
                          <w:rPr>
                            <w:rFonts w:ascii="Times New Roman" w:hAnsi="Times New Roman"/>
                          </w:rPr>
                          <w:t>5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77F9EE27" w14:textId="77777777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  <v:shape id="AutoShape 18" o:spid="_x0000_s1042" type="#_x0000_t32" style="position:absolute;left:3298;top:7547;width:272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">
                  <v:stroke endarrow="block"/>
                </v:shape>
                <v:shape id="AutoShape 19" o:spid="_x0000_s1043" type="#_x0000_t32" style="position:absolute;left:6024;top:7236;width:12;height:6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">
                  <v:stroke endarrow="block"/>
                </v:shape>
                <v:shape id="Text Box 20" o:spid="_x0000_s1044" type="#_x0000_t202" style="position:absolute;left:670;top:6600;width:2628;height:2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14:paraId="059C73C8" w14:textId="1B6B4A54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Total excluded (n=</w:t>
                        </w:r>
                        <w:r w:rsidR="00D521E2">
                          <w:rPr>
                            <w:rFonts w:ascii="Times New Roman" w:hAnsi="Times New Roman"/>
                          </w:rPr>
                          <w:t>46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0530CD05" w14:textId="1F9C2215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Not enough information</w:t>
                        </w:r>
                      </w:p>
                      <w:p w14:paraId="3C35DF2E" w14:textId="6515803E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to calculate ES (n=</w:t>
                        </w:r>
                        <w:r w:rsidR="00D521E2">
                          <w:rPr>
                            <w:rFonts w:ascii="Times New Roman" w:hAnsi="Times New Roman"/>
                          </w:rPr>
                          <w:t>38</w:t>
                        </w:r>
                        <w:r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295EEB19" w14:textId="447E87D8" w:rsidR="00274880" w:rsidRPr="005B2830" w:rsidRDefault="00D521E2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Table and text conflictual (n=8)</w:t>
                        </w:r>
                      </w:p>
                    </w:txbxContent>
                  </v:textbox>
                </v:shape>
                <v:shape id="Text Box 21" o:spid="_x0000_s1045" type="#_x0000_t202" style="position:absolute;left:4190;top:7904;width:3892;height:1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<v:textbox>
                    <w:txbxContent>
                      <w:p w14:paraId="477450F2" w14:textId="5AA81F9C" w:rsidR="0027488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        Studies included</w:t>
                        </w:r>
                      </w:p>
                      <w:p w14:paraId="54522DC1" w14:textId="0542AEF7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(n=</w:t>
                        </w:r>
                        <w:r w:rsidR="006A1DE0">
                          <w:rPr>
                            <w:rFonts w:ascii="Times New Roman" w:hAnsi="Times New Roman"/>
                          </w:rPr>
                          <w:t>3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dissertation</w:t>
                        </w:r>
                        <w:r w:rsidR="000B2780">
                          <w:rPr>
                            <w:rFonts w:ascii="Times New Roman" w:hAnsi="Times New Roman"/>
                          </w:rPr>
                          <w:t>s</w:t>
                        </w:r>
                        <w:r>
                          <w:rPr>
                            <w:rFonts w:ascii="Times New Roman" w:hAnsi="Times New Roman"/>
                          </w:rPr>
                          <w:t>; n=</w:t>
                        </w:r>
                        <w:r w:rsidR="006A1DE0">
                          <w:rPr>
                            <w:rFonts w:ascii="Times New Roman" w:hAnsi="Times New Roman"/>
                          </w:rPr>
                          <w:t>39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journal articles)</w:t>
                        </w:r>
                      </w:p>
                      <w:p w14:paraId="6FB216C8" w14:textId="77777777" w:rsidR="00274880" w:rsidRPr="005B2830" w:rsidRDefault="00274880" w:rsidP="00274880">
                        <w:pPr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38773023" w14:textId="07B069FA" w:rsidR="00274880" w:rsidRDefault="00274880" w:rsidP="00274880">
      <w:pPr>
        <w:rPr>
          <w:rFonts w:ascii="Times New Roman" w:hAnsi="Times New Roman"/>
        </w:rPr>
      </w:pPr>
    </w:p>
    <w:p w14:paraId="4F7E7692" w14:textId="7F59E7A3" w:rsidR="00274880" w:rsidRDefault="00E47AC3" w:rsidP="00274880">
      <w:pPr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15C1EE" wp14:editId="4A4F9E2C">
                <wp:simplePos x="0" y="0"/>
                <wp:positionH relativeFrom="column">
                  <wp:posOffset>4693920</wp:posOffset>
                </wp:positionH>
                <wp:positionV relativeFrom="paragraph">
                  <wp:posOffset>160020</wp:posOffset>
                </wp:positionV>
                <wp:extent cx="7620" cy="274320"/>
                <wp:effectExtent l="76200" t="0" r="68580" b="49530"/>
                <wp:wrapNone/>
                <wp:docPr id="4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620" cy="2743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65C3AC" id="AutoShape 6" o:spid="_x0000_s1026" type="#_x0000_t32" style="position:absolute;left:0;text-align:left;margin-left:369.6pt;margin-top:12.6pt;width:.6pt;height:21.6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">
                <v:stroke endarrow="block"/>
              </v:shape>
            </w:pict>
          </mc:Fallback>
        </mc:AlternateContent>
      </w:r>
    </w:p>
    <w:p w14:paraId="4197A04C" w14:textId="58C10140" w:rsidR="00274880" w:rsidRDefault="00274880" w:rsidP="00274880">
      <w:pPr>
        <w:rPr>
          <w:rFonts w:ascii="Times New Roman" w:hAnsi="Times New Roman"/>
        </w:rPr>
      </w:pPr>
    </w:p>
    <w:p w14:paraId="70ED549B" w14:textId="238114CC" w:rsidR="00274880" w:rsidRDefault="00E47AC3" w:rsidP="00274880">
      <w:pPr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875CA5" wp14:editId="1BD3CF82">
                <wp:simplePos x="0" y="0"/>
                <wp:positionH relativeFrom="column">
                  <wp:posOffset>4488180</wp:posOffset>
                </wp:positionH>
                <wp:positionV relativeFrom="paragraph">
                  <wp:posOffset>34290</wp:posOffset>
                </wp:positionV>
                <wp:extent cx="1238885" cy="511164"/>
                <wp:effectExtent l="0" t="0" r="0" b="0"/>
                <wp:wrapNone/>
                <wp:docPr id="2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885" cy="5111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1C937" w14:textId="77777777" w:rsidR="00E47AC3" w:rsidRDefault="00E47AC3" w:rsidP="00E47AC3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Reference lists of </w:t>
                            </w:r>
                          </w:p>
                          <w:p w14:paraId="59F1468E" w14:textId="77777777" w:rsidR="00E47AC3" w:rsidRPr="005B2830" w:rsidRDefault="00E47AC3" w:rsidP="00E47AC3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 relevant review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875CA5" id="Text Box 9" o:spid="_x0000_s1046" type="#_x0000_t202" style="position:absolute;left:0;text-align:left;margin-left:353.4pt;margin-top:2.7pt;width:97.55pt;height:4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">
                <v:textbox>
                  <w:txbxContent>
                    <w:p w14:paraId="7DE1C937" w14:textId="77777777" w:rsidR="00E47AC3" w:rsidRDefault="00E47AC3" w:rsidP="00E47AC3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Reference lists of </w:t>
                      </w:r>
                    </w:p>
                    <w:p w14:paraId="59F1468E" w14:textId="77777777" w:rsidR="00E47AC3" w:rsidRPr="005B2830" w:rsidRDefault="00E47AC3" w:rsidP="00E47AC3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 relevant reviews</w:t>
                      </w:r>
                    </w:p>
                  </w:txbxContent>
                </v:textbox>
              </v:shape>
            </w:pict>
          </mc:Fallback>
        </mc:AlternateContent>
      </w:r>
    </w:p>
    <w:p w14:paraId="5BD3A5B5" w14:textId="77777777" w:rsidR="00274880" w:rsidRDefault="00274880" w:rsidP="00274880">
      <w:pPr>
        <w:rPr>
          <w:rFonts w:ascii="Times New Roman" w:hAnsi="Times New Roman"/>
        </w:rPr>
      </w:pPr>
    </w:p>
    <w:p w14:paraId="61890411" w14:textId="77777777" w:rsidR="00274880" w:rsidRDefault="00274880" w:rsidP="00274880">
      <w:pPr>
        <w:rPr>
          <w:rFonts w:ascii="Times New Roman" w:hAnsi="Times New Roman"/>
        </w:rPr>
      </w:pPr>
    </w:p>
    <w:p w14:paraId="606DEEEB" w14:textId="77777777" w:rsidR="00274880" w:rsidRDefault="00274880" w:rsidP="00274880">
      <w:pPr>
        <w:rPr>
          <w:rFonts w:ascii="Times New Roman" w:hAnsi="Times New Roman"/>
        </w:rPr>
      </w:pPr>
    </w:p>
    <w:p w14:paraId="7473990A" w14:textId="77777777" w:rsidR="00274880" w:rsidRDefault="00274880" w:rsidP="00274880">
      <w:pPr>
        <w:rPr>
          <w:rFonts w:ascii="Times New Roman" w:hAnsi="Times New Roman"/>
        </w:rPr>
      </w:pPr>
    </w:p>
    <w:p w14:paraId="11C31583" w14:textId="77777777" w:rsidR="00274880" w:rsidRDefault="00274880" w:rsidP="00274880">
      <w:pPr>
        <w:rPr>
          <w:rFonts w:ascii="Times New Roman" w:hAnsi="Times New Roman"/>
        </w:rPr>
      </w:pPr>
    </w:p>
    <w:p w14:paraId="041D0641" w14:textId="77777777" w:rsidR="00274880" w:rsidRDefault="00274880" w:rsidP="00274880">
      <w:pPr>
        <w:rPr>
          <w:rFonts w:ascii="Times New Roman" w:hAnsi="Times New Roman"/>
        </w:rPr>
      </w:pPr>
    </w:p>
    <w:p w14:paraId="68859FE9" w14:textId="77777777" w:rsidR="00274880" w:rsidRDefault="00274880" w:rsidP="00274880">
      <w:pPr>
        <w:rPr>
          <w:rFonts w:ascii="Times New Roman" w:hAnsi="Times New Roman"/>
        </w:rPr>
      </w:pPr>
    </w:p>
    <w:p w14:paraId="6954A59A" w14:textId="77777777" w:rsidR="00274880" w:rsidRDefault="00274880" w:rsidP="00274880">
      <w:pPr>
        <w:rPr>
          <w:rFonts w:ascii="Times New Roman" w:hAnsi="Times New Roman"/>
        </w:rPr>
      </w:pPr>
    </w:p>
    <w:p w14:paraId="6F61FDBA" w14:textId="77777777" w:rsidR="00274880" w:rsidRDefault="00274880" w:rsidP="00274880">
      <w:pPr>
        <w:rPr>
          <w:rFonts w:ascii="Times New Roman" w:hAnsi="Times New Roman"/>
        </w:rPr>
      </w:pPr>
    </w:p>
    <w:p w14:paraId="1D4FC148" w14:textId="77777777" w:rsidR="00274880" w:rsidRDefault="00274880" w:rsidP="00274880">
      <w:pPr>
        <w:rPr>
          <w:rFonts w:ascii="Times New Roman" w:hAnsi="Times New Roman"/>
        </w:rPr>
      </w:pPr>
    </w:p>
    <w:p w14:paraId="17B6B29D" w14:textId="77777777" w:rsidR="00274880" w:rsidRDefault="00274880" w:rsidP="00274880">
      <w:pPr>
        <w:rPr>
          <w:rFonts w:ascii="Times New Roman" w:hAnsi="Times New Roman"/>
        </w:rPr>
      </w:pPr>
    </w:p>
    <w:p w14:paraId="56EEE123" w14:textId="77777777" w:rsidR="00274880" w:rsidRDefault="00274880" w:rsidP="00274880">
      <w:pPr>
        <w:rPr>
          <w:rFonts w:ascii="Times New Roman" w:hAnsi="Times New Roman"/>
        </w:rPr>
      </w:pPr>
    </w:p>
    <w:p w14:paraId="253FED15" w14:textId="77777777" w:rsidR="00274880" w:rsidRDefault="00274880" w:rsidP="00274880">
      <w:pPr>
        <w:rPr>
          <w:rFonts w:ascii="Times New Roman" w:hAnsi="Times New Roman"/>
        </w:rPr>
      </w:pPr>
    </w:p>
    <w:p w14:paraId="207711A7" w14:textId="77777777" w:rsidR="00274880" w:rsidRDefault="00274880" w:rsidP="00274880">
      <w:pPr>
        <w:jc w:val="center"/>
        <w:rPr>
          <w:rFonts w:ascii="Times New Roman" w:hAnsi="Times New Roman"/>
          <w:b/>
          <w:noProof/>
          <w:sz w:val="24"/>
          <w:szCs w:val="24"/>
        </w:rPr>
      </w:pPr>
    </w:p>
    <w:p w14:paraId="375674C9" w14:textId="77777777" w:rsidR="00274880" w:rsidRPr="00F97099" w:rsidRDefault="00274880" w:rsidP="00274880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sectPr w:rsidR="00274880" w:rsidRPr="00F97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78A00" w14:textId="77777777" w:rsidR="00CB702C" w:rsidRDefault="00CB702C" w:rsidP="00787180">
      <w:r>
        <w:separator/>
      </w:r>
    </w:p>
  </w:endnote>
  <w:endnote w:type="continuationSeparator" w:id="0">
    <w:p w14:paraId="660E75D1" w14:textId="77777777" w:rsidR="00CB702C" w:rsidRDefault="00CB702C" w:rsidP="00787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75ABB" w14:textId="77777777" w:rsidR="00CB702C" w:rsidRDefault="00CB702C" w:rsidP="00787180">
      <w:r>
        <w:separator/>
      </w:r>
    </w:p>
  </w:footnote>
  <w:footnote w:type="continuationSeparator" w:id="0">
    <w:p w14:paraId="44ECF8B7" w14:textId="77777777" w:rsidR="00CB702C" w:rsidRDefault="00CB702C" w:rsidP="00787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7C"/>
    <w:rsid w:val="00061299"/>
    <w:rsid w:val="000B2780"/>
    <w:rsid w:val="001321C7"/>
    <w:rsid w:val="001A1C62"/>
    <w:rsid w:val="00274880"/>
    <w:rsid w:val="0027531C"/>
    <w:rsid w:val="0031376F"/>
    <w:rsid w:val="00356274"/>
    <w:rsid w:val="005714D3"/>
    <w:rsid w:val="005D1ADC"/>
    <w:rsid w:val="006A1DE0"/>
    <w:rsid w:val="007274FB"/>
    <w:rsid w:val="00787180"/>
    <w:rsid w:val="008235E3"/>
    <w:rsid w:val="00BE0C7C"/>
    <w:rsid w:val="00CB702C"/>
    <w:rsid w:val="00D521E2"/>
    <w:rsid w:val="00E47AC3"/>
    <w:rsid w:val="00F97099"/>
    <w:rsid w:val="00FF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8D5C8"/>
  <w15:chartTrackingRefBased/>
  <w15:docId w15:val="{16619931-FDB2-4EFF-A01D-9093F49ED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1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1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1242</Words>
  <Characters>7085</Characters>
  <Application>Microsoft Office Word</Application>
  <DocSecurity>0</DocSecurity>
  <Lines>59</Lines>
  <Paragraphs>16</Paragraphs>
  <ScaleCrop>false</ScaleCrop>
  <Company/>
  <LinksUpToDate>false</LinksUpToDate>
  <CharactersWithSpaces>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亚冰</dc:creator>
  <cp:keywords/>
  <dc:description/>
  <cp:lastModifiedBy>..</cp:lastModifiedBy>
  <cp:revision>22</cp:revision>
  <dcterms:created xsi:type="dcterms:W3CDTF">2021-07-07T06:30:00Z</dcterms:created>
  <dcterms:modified xsi:type="dcterms:W3CDTF">2022-05-13T07:42:00Z</dcterms:modified>
</cp:coreProperties>
</file>